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252E2" w14:textId="76DCE6D0" w:rsidR="001D0A85" w:rsidRPr="005562EB" w:rsidRDefault="009C3C40" w:rsidP="009C3C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5413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7C47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541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BA5413">
        <w:rPr>
          <w:rFonts w:ascii="Times New Roman" w:hAnsi="Times New Roman" w:cs="Times New Roman"/>
          <w:sz w:val="24"/>
          <w:szCs w:val="24"/>
        </w:rPr>
        <w:t xml:space="preserve"> </w:t>
      </w:r>
      <w:r w:rsidRPr="00BB7D4F">
        <w:rPr>
          <w:rFonts w:ascii="Times New Roman" w:hAnsi="Times New Roman" w:cs="Times New Roman"/>
          <w:sz w:val="24"/>
          <w:szCs w:val="24"/>
        </w:rPr>
        <w:t xml:space="preserve"> </w:t>
      </w:r>
      <w:r w:rsidRPr="005562EB">
        <w:rPr>
          <w:rFonts w:ascii="Times New Roman" w:hAnsi="Times New Roman" w:cs="Times New Roman"/>
          <w:sz w:val="24"/>
          <w:szCs w:val="24"/>
        </w:rPr>
        <w:t>Molecular ions [</w:t>
      </w:r>
      <w:r w:rsidRPr="005562EB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5562EB">
        <w:rPr>
          <w:rFonts w:ascii="Times New Roman" w:hAnsi="Times New Roman" w:cs="Times New Roman"/>
          <w:sz w:val="24"/>
          <w:szCs w:val="24"/>
        </w:rPr>
        <w:t>+</w:t>
      </w:r>
      <w:proofErr w:type="gramStart"/>
      <w:r w:rsidRPr="005562EB">
        <w:rPr>
          <w:rFonts w:ascii="Times New Roman" w:hAnsi="Times New Roman" w:cs="Times New Roman"/>
          <w:sz w:val="24"/>
          <w:szCs w:val="24"/>
        </w:rPr>
        <w:t>H]</w:t>
      </w:r>
      <w:r w:rsidRPr="005562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5562EB">
        <w:rPr>
          <w:rFonts w:ascii="Times New Roman" w:hAnsi="Times New Roman" w:cs="Times New Roman"/>
          <w:sz w:val="24"/>
          <w:szCs w:val="24"/>
        </w:rPr>
        <w:t xml:space="preserve"> and colours of selected fur extract RP-HPLC fractions.</w:t>
      </w:r>
      <w:r>
        <w:rPr>
          <w:rFonts w:ascii="Times New Roman" w:hAnsi="Times New Roman" w:cs="Times New Roman"/>
          <w:sz w:val="24"/>
          <w:szCs w:val="24"/>
        </w:rPr>
        <w:t xml:space="preserve"> ‘Potential compounds’ suggests compounds that are consistent with the mass of the molecule extracted from fur.</w:t>
      </w:r>
    </w:p>
    <w:tbl>
      <w:tblPr>
        <w:tblStyle w:val="TableGrid"/>
        <w:tblW w:w="14105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4962"/>
        <w:gridCol w:w="1842"/>
        <w:gridCol w:w="3337"/>
      </w:tblGrid>
      <w:tr w:rsidR="00BE6C52" w:rsidRPr="005562EB" w14:paraId="3B1C051F" w14:textId="77777777" w:rsidTr="00DC308E">
        <w:tc>
          <w:tcPr>
            <w:tcW w:w="2547" w:type="dxa"/>
          </w:tcPr>
          <w:p w14:paraId="6C5274D3" w14:textId="77777777" w:rsidR="001D0A85" w:rsidRPr="005562EB" w:rsidRDefault="001D0A85" w:rsidP="00E01E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17" w:type="dxa"/>
          </w:tcPr>
          <w:p w14:paraId="0A1E9FC0" w14:textId="77777777" w:rsidR="00BE6C52" w:rsidRPr="005562EB" w:rsidRDefault="001D0A85" w:rsidP="008915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-HPLC</w:t>
            </w:r>
          </w:p>
          <w:p w14:paraId="3258C2DB" w14:textId="0497C35D" w:rsidR="001D0A85" w:rsidRPr="005562EB" w:rsidRDefault="001D0A85" w:rsidP="008915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ction</w:t>
            </w:r>
          </w:p>
        </w:tc>
        <w:tc>
          <w:tcPr>
            <w:tcW w:w="4962" w:type="dxa"/>
          </w:tcPr>
          <w:p w14:paraId="12381D4F" w14:textId="77777777" w:rsidR="001D0A85" w:rsidRPr="005562EB" w:rsidRDefault="001D0A85" w:rsidP="008915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ur</w:t>
            </w:r>
          </w:p>
          <w:p w14:paraId="0DC919B2" w14:textId="1137D2F6" w:rsidR="001D0A85" w:rsidRPr="005562EB" w:rsidRDefault="001D0A85" w:rsidP="00891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colourless in white light unless stated)</w:t>
            </w:r>
          </w:p>
        </w:tc>
        <w:tc>
          <w:tcPr>
            <w:tcW w:w="1842" w:type="dxa"/>
          </w:tcPr>
          <w:p w14:paraId="76EB8BC4" w14:textId="42F9C0E1" w:rsidR="001D0A85" w:rsidRPr="005562EB" w:rsidRDefault="006A562F" w:rsidP="008915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</w:t>
            </w:r>
            <w:r w:rsidR="00A42FC5" w:rsidRPr="00453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ons</w:t>
            </w:r>
            <w:r w:rsidR="00A42FC5" w:rsidRPr="00556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0A85"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(m/z)</w:t>
            </w:r>
          </w:p>
        </w:tc>
        <w:tc>
          <w:tcPr>
            <w:tcW w:w="3337" w:type="dxa"/>
          </w:tcPr>
          <w:p w14:paraId="4693D9F9" w14:textId="77777777" w:rsidR="00BE6C52" w:rsidRPr="005562EB" w:rsidRDefault="001D0A85" w:rsidP="006A56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</w:t>
            </w:r>
          </w:p>
          <w:p w14:paraId="455DD0B2" w14:textId="10EDC89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</w:tr>
      <w:tr w:rsidR="00BE6C52" w:rsidRPr="005562EB" w14:paraId="3E1C07FD" w14:textId="77777777" w:rsidTr="00DC308E">
        <w:trPr>
          <w:trHeight w:val="2070"/>
        </w:trPr>
        <w:tc>
          <w:tcPr>
            <w:tcW w:w="2547" w:type="dxa"/>
            <w:vMerge w:val="restart"/>
          </w:tcPr>
          <w:p w14:paraId="1E3C3463" w14:textId="77777777" w:rsidR="00BE6C52" w:rsidRPr="005562EB" w:rsidRDefault="006A36D3" w:rsidP="000B55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rthern long-nosed bandicoot</w:t>
            </w:r>
          </w:p>
          <w:p w14:paraId="3CFD428A" w14:textId="11761897" w:rsidR="001D0A85" w:rsidRPr="005562EB" w:rsidRDefault="006A36D3" w:rsidP="000B5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ameles pallescens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AEE7E86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5</w:t>
            </w:r>
          </w:p>
          <w:p w14:paraId="0A78C515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2D6768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4E423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10E703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B1ED4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5A8275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B9B5E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</w:tcPr>
          <w:p w14:paraId="51944F52" w14:textId="1F69ECE4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mild yellow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41B3E564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01.2937</w:t>
            </w:r>
          </w:p>
          <w:p w14:paraId="2D73F6AF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95.1647</w:t>
            </w:r>
          </w:p>
          <w:p w14:paraId="54CB6ABE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81.1709</w:t>
            </w:r>
          </w:p>
          <w:p w14:paraId="1ACAECB1" w14:textId="11B23BC2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08.1499</w:t>
            </w:r>
          </w:p>
          <w:p w14:paraId="75E70AD4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33.2503</w:t>
            </w:r>
          </w:p>
          <w:p w14:paraId="3B9760A0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16.2367</w:t>
            </w:r>
          </w:p>
          <w:p w14:paraId="3962AC79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32.2104</w:t>
            </w:r>
          </w:p>
          <w:p w14:paraId="197F6956" w14:textId="4245F90A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03.2643</w:t>
            </w:r>
          </w:p>
          <w:p w14:paraId="47F8D7BE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30.2874</w:t>
            </w:r>
          </w:p>
        </w:tc>
        <w:tc>
          <w:tcPr>
            <w:tcW w:w="3337" w:type="dxa"/>
          </w:tcPr>
          <w:p w14:paraId="30796326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BDD7B74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AD5D207" w14:textId="2E2A2682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7E73BEC" w14:textId="77777777" w:rsidR="001D0A85" w:rsidRPr="00D00A6E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CF29D5C" w14:textId="77777777" w:rsidR="001D0A85" w:rsidRPr="00D00A6E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428B96FB" w14:textId="77777777" w:rsidR="001D0A85" w:rsidRPr="00D00A6E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002BFCBF" w14:textId="221427B7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28BCB88" w14:textId="77777777" w:rsidR="001D0A85" w:rsidRPr="00D00A6E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80BF753" w14:textId="40C83E23" w:rsidR="001D0A85" w:rsidRPr="00453E67" w:rsidRDefault="00453E67" w:rsidP="00453E67">
            <w:pPr>
              <w:jc w:val="center"/>
              <w:rPr>
                <w:rFonts w:ascii="Times New Roman" w:hAnsi="Times New Roman" w:cs="Times New Roman"/>
                <w:strike/>
                <w:color w:val="FF00FF"/>
                <w:sz w:val="24"/>
                <w:szCs w:val="24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739B6178" w14:textId="77777777" w:rsidTr="00DC308E">
        <w:trPr>
          <w:trHeight w:val="1035"/>
        </w:trPr>
        <w:tc>
          <w:tcPr>
            <w:tcW w:w="2547" w:type="dxa"/>
            <w:vMerge/>
          </w:tcPr>
          <w:p w14:paraId="546B50C5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40689EE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10</w:t>
            </w:r>
          </w:p>
        </w:tc>
        <w:tc>
          <w:tcPr>
            <w:tcW w:w="4962" w:type="dxa"/>
          </w:tcPr>
          <w:p w14:paraId="79E64CAB" w14:textId="1C47479D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mild yellow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13183AD4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46.1843</w:t>
            </w:r>
          </w:p>
          <w:p w14:paraId="2395907D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77.1408</w:t>
            </w:r>
          </w:p>
          <w:p w14:paraId="3BD4CB1A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52.1740</w:t>
            </w:r>
          </w:p>
          <w:p w14:paraId="6D80670E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23.2879</w:t>
            </w:r>
          </w:p>
          <w:p w14:paraId="71FE7048" w14:textId="741E0726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61.4003</w:t>
            </w:r>
          </w:p>
        </w:tc>
        <w:tc>
          <w:tcPr>
            <w:tcW w:w="3337" w:type="dxa"/>
          </w:tcPr>
          <w:p w14:paraId="49265F16" w14:textId="5D049197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eastAsia="Times New Roman" w:hAnsi="Times New Roman" w:cs="Times New Roman"/>
                <w:color w:val="000000"/>
                <w:spacing w:val="-8"/>
                <w:kern w:val="36"/>
                <w:sz w:val="24"/>
                <w:szCs w:val="24"/>
                <w:lang w:eastAsia="en-AU"/>
              </w:rPr>
              <w:t>?</w:t>
            </w:r>
          </w:p>
          <w:p w14:paraId="601A9C3E" w14:textId="0CA41428" w:rsidR="001D0A85" w:rsidRPr="005562EB" w:rsidRDefault="007F6188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boflavin</w:t>
            </w:r>
            <w:r w:rsidR="00840E4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77E8DAC6" w14:textId="3B759F94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B1DDF7B" w14:textId="2A77CF54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04134DC6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color w:val="FF00FF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141C4A30" w14:textId="77777777" w:rsidTr="00DC308E">
        <w:trPr>
          <w:trHeight w:val="518"/>
        </w:trPr>
        <w:tc>
          <w:tcPr>
            <w:tcW w:w="2547" w:type="dxa"/>
            <w:vMerge/>
          </w:tcPr>
          <w:p w14:paraId="2AF72FCE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7F1CB60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E5</w:t>
            </w:r>
          </w:p>
        </w:tc>
        <w:tc>
          <w:tcPr>
            <w:tcW w:w="4962" w:type="dxa"/>
          </w:tcPr>
          <w:p w14:paraId="4213FE09" w14:textId="5FB7C9C0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n-photoluminescent pink visible in white light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14058925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06.3652</w:t>
            </w:r>
          </w:p>
          <w:p w14:paraId="336B1D2B" w14:textId="7EEBD73E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86.1760</w:t>
            </w:r>
          </w:p>
          <w:p w14:paraId="2F4AD476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1016.4341</w:t>
            </w:r>
          </w:p>
          <w:p w14:paraId="64C58489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73.1981</w:t>
            </w:r>
          </w:p>
          <w:p w14:paraId="087A7B87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30.2732</w:t>
            </w:r>
          </w:p>
          <w:p w14:paraId="5DE191E7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72.2774</w:t>
            </w:r>
          </w:p>
          <w:p w14:paraId="31A73D09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29.3230</w:t>
            </w:r>
          </w:p>
          <w:p w14:paraId="4423FA07" w14:textId="564B1F31" w:rsidR="006A29D7" w:rsidRDefault="001D0A85" w:rsidP="00D00A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43.3622</w:t>
            </w:r>
          </w:p>
          <w:p w14:paraId="000FA7C6" w14:textId="72520921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color w:val="FF00FF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86.3218</w:t>
            </w:r>
          </w:p>
        </w:tc>
        <w:tc>
          <w:tcPr>
            <w:tcW w:w="3337" w:type="dxa"/>
          </w:tcPr>
          <w:p w14:paraId="73A40528" w14:textId="39495857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666D281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61A699F8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4F6DA9B7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D14BD87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5FB7BB08" w14:textId="52560567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0" w:name="_Hlk160869250"/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  <w:bookmarkEnd w:id="0"/>
          </w:p>
          <w:p w14:paraId="5B72C579" w14:textId="748FFBB9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1" w:name="_Hlk160869257"/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  <w:bookmarkEnd w:id="1"/>
          </w:p>
          <w:p w14:paraId="13669A5B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5D0E994F" w14:textId="623C5CFD" w:rsidR="00D00A6E" w:rsidRPr="005562EB" w:rsidRDefault="00D00A6E" w:rsidP="006A562F">
            <w:pPr>
              <w:jc w:val="center"/>
              <w:rPr>
                <w:rFonts w:ascii="Times New Roman" w:hAnsi="Times New Roman" w:cs="Times New Roman"/>
                <w:color w:val="FF00FF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37F897AF" w14:textId="77777777" w:rsidTr="00DC308E">
        <w:trPr>
          <w:trHeight w:val="255"/>
        </w:trPr>
        <w:tc>
          <w:tcPr>
            <w:tcW w:w="2547" w:type="dxa"/>
            <w:vMerge/>
          </w:tcPr>
          <w:p w14:paraId="1C56C8CA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61AD72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G3</w:t>
            </w:r>
          </w:p>
        </w:tc>
        <w:tc>
          <w:tcPr>
            <w:tcW w:w="4962" w:type="dxa"/>
          </w:tcPr>
          <w:p w14:paraId="6647D3DD" w14:textId="6F963F6D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hot pink (pink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6C97C33D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47.2253</w:t>
            </w:r>
          </w:p>
          <w:p w14:paraId="09C5686B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831.2615</w:t>
            </w:r>
          </w:p>
          <w:p w14:paraId="1529E1F7" w14:textId="4268349E" w:rsidR="008A1C98" w:rsidRPr="005562EB" w:rsidRDefault="008A1C98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.2733</w:t>
            </w:r>
          </w:p>
        </w:tc>
        <w:tc>
          <w:tcPr>
            <w:tcW w:w="3337" w:type="dxa"/>
          </w:tcPr>
          <w:p w14:paraId="02CE7C4D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9E83DD2" w14:textId="77777777" w:rsidR="001D0A85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oporphyrin</w:t>
            </w:r>
          </w:p>
          <w:p w14:paraId="468358F5" w14:textId="0A5847F5" w:rsidR="008A1C98" w:rsidRPr="005562EB" w:rsidRDefault="008A1C98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6B92EF5F" w14:textId="77777777" w:rsidTr="00DC308E">
        <w:trPr>
          <w:trHeight w:val="370"/>
        </w:trPr>
        <w:tc>
          <w:tcPr>
            <w:tcW w:w="2547" w:type="dxa"/>
            <w:vMerge/>
          </w:tcPr>
          <w:p w14:paraId="56DFD589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0FD51D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G7</w:t>
            </w:r>
          </w:p>
          <w:p w14:paraId="4E6FAC66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</w:tcPr>
          <w:p w14:paraId="2D35B05A" w14:textId="125C8FED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otoluminescent brigh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FBB4ABA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87.2928</w:t>
            </w:r>
          </w:p>
          <w:p w14:paraId="4F2EC033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4.2935</w:t>
            </w:r>
          </w:p>
        </w:tc>
        <w:tc>
          <w:tcPr>
            <w:tcW w:w="3337" w:type="dxa"/>
          </w:tcPr>
          <w:p w14:paraId="07673026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eptacarboxylporphyrin</w:t>
            </w:r>
          </w:p>
          <w:p w14:paraId="4F903D77" w14:textId="0609B4B0" w:rsidR="00417F10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?</w:t>
            </w:r>
          </w:p>
        </w:tc>
      </w:tr>
      <w:tr w:rsidR="00BE6C52" w:rsidRPr="005562EB" w14:paraId="0A74B3DB" w14:textId="77777777" w:rsidTr="00DC308E">
        <w:trPr>
          <w:trHeight w:val="370"/>
        </w:trPr>
        <w:tc>
          <w:tcPr>
            <w:tcW w:w="2547" w:type="dxa"/>
            <w:vMerge/>
          </w:tcPr>
          <w:p w14:paraId="7EF5F3FD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9E2114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H11</w:t>
            </w:r>
          </w:p>
        </w:tc>
        <w:tc>
          <w:tcPr>
            <w:tcW w:w="4962" w:type="dxa"/>
          </w:tcPr>
          <w:p w14:paraId="1967D2F6" w14:textId="620D5BA2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brigh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3F14E0EA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53.3703</w:t>
            </w:r>
          </w:p>
          <w:p w14:paraId="6AF144AD" w14:textId="17D2DB20" w:rsidR="00417F10" w:rsidRPr="005562EB" w:rsidRDefault="001D0A85" w:rsidP="00417F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74.3042</w:t>
            </w:r>
          </w:p>
          <w:p w14:paraId="2635599D" w14:textId="2894AE59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55.3169</w:t>
            </w:r>
          </w:p>
        </w:tc>
        <w:tc>
          <w:tcPr>
            <w:tcW w:w="3337" w:type="dxa"/>
          </w:tcPr>
          <w:p w14:paraId="67BBA23E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244C05EF" w14:textId="3D656595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138C5A66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proporphyrin</w:t>
            </w:r>
          </w:p>
        </w:tc>
      </w:tr>
      <w:tr w:rsidR="00BE6C52" w:rsidRPr="005562EB" w14:paraId="5BBB039A" w14:textId="77777777" w:rsidTr="00DC308E">
        <w:trPr>
          <w:trHeight w:val="370"/>
        </w:trPr>
        <w:tc>
          <w:tcPr>
            <w:tcW w:w="2547" w:type="dxa"/>
            <w:vMerge/>
          </w:tcPr>
          <w:p w14:paraId="3A247FE6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54B5BE5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F1</w:t>
            </w:r>
          </w:p>
        </w:tc>
        <w:tc>
          <w:tcPr>
            <w:tcW w:w="4962" w:type="dxa"/>
          </w:tcPr>
          <w:p w14:paraId="571122A7" w14:textId="1BEED408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hot pink (pink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476B3EED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74.2903</w:t>
            </w:r>
          </w:p>
          <w:p w14:paraId="7859F744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63.3058</w:t>
            </w:r>
          </w:p>
        </w:tc>
        <w:tc>
          <w:tcPr>
            <w:tcW w:w="3337" w:type="dxa"/>
          </w:tcPr>
          <w:p w14:paraId="2E6FDE7F" w14:textId="75F6CDF5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14B76C1B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rotoporphyrin</w:t>
            </w:r>
          </w:p>
        </w:tc>
      </w:tr>
      <w:tr w:rsidR="00BE6C52" w:rsidRPr="005562EB" w14:paraId="265108E5" w14:textId="77777777" w:rsidTr="00DC308E">
        <w:trPr>
          <w:trHeight w:val="81"/>
        </w:trPr>
        <w:tc>
          <w:tcPr>
            <w:tcW w:w="2547" w:type="dxa"/>
            <w:vMerge w:val="restart"/>
          </w:tcPr>
          <w:p w14:paraId="3DBEEB93" w14:textId="77777777" w:rsidR="00BE6C52" w:rsidRPr="005562EB" w:rsidRDefault="006A36D3" w:rsidP="000B5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rthern brown bandicoot</w:t>
            </w:r>
          </w:p>
          <w:p w14:paraId="308602D6" w14:textId="7A6C200C" w:rsidR="001D0A85" w:rsidRPr="005562EB" w:rsidRDefault="006A36D3" w:rsidP="000B5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odon macrourus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027A80E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5</w:t>
            </w:r>
          </w:p>
        </w:tc>
        <w:tc>
          <w:tcPr>
            <w:tcW w:w="4962" w:type="dxa"/>
          </w:tcPr>
          <w:p w14:paraId="2C66F289" w14:textId="51961D2F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pastel yellow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04733642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46.0678</w:t>
            </w:r>
          </w:p>
          <w:p w14:paraId="52F53633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08.3100</w:t>
            </w:r>
          </w:p>
        </w:tc>
        <w:tc>
          <w:tcPr>
            <w:tcW w:w="3337" w:type="dxa"/>
          </w:tcPr>
          <w:p w14:paraId="242D3385" w14:textId="06A72BE2" w:rsidR="001D0A85" w:rsidRPr="00453E67" w:rsidRDefault="00453E67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8"/>
                <w:kern w:val="36"/>
                <w:sz w:val="24"/>
                <w:szCs w:val="24"/>
                <w:lang w:eastAsia="en-AU"/>
              </w:rPr>
              <w:t>?</w:t>
            </w:r>
          </w:p>
          <w:p w14:paraId="751E4BDB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75F4D0E1" w14:textId="77777777" w:rsidTr="00DC308E">
        <w:trPr>
          <w:trHeight w:val="79"/>
        </w:trPr>
        <w:tc>
          <w:tcPr>
            <w:tcW w:w="2547" w:type="dxa"/>
            <w:vMerge/>
          </w:tcPr>
          <w:p w14:paraId="0DCF083F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A7BFE33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10</w:t>
            </w:r>
          </w:p>
        </w:tc>
        <w:tc>
          <w:tcPr>
            <w:tcW w:w="4962" w:type="dxa"/>
          </w:tcPr>
          <w:p w14:paraId="61D3D5E6" w14:textId="02D24E14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pastel yellow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E61FD9E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46.1228</w:t>
            </w:r>
          </w:p>
          <w:p w14:paraId="7D21BDE2" w14:textId="77777777" w:rsidR="008A1C98" w:rsidRDefault="008A1C98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.0957</w:t>
            </w:r>
          </w:p>
          <w:p w14:paraId="16C1BD90" w14:textId="56DCC921" w:rsidR="008A1C98" w:rsidRPr="005562EB" w:rsidRDefault="008A1C98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.1583</w:t>
            </w:r>
          </w:p>
        </w:tc>
        <w:tc>
          <w:tcPr>
            <w:tcW w:w="3337" w:type="dxa"/>
          </w:tcPr>
          <w:p w14:paraId="4AD171E5" w14:textId="272662C0" w:rsidR="001D0A85" w:rsidRDefault="00453E67" w:rsidP="00453E67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pacing w:val="-8"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8"/>
                <w:kern w:val="36"/>
                <w:sz w:val="24"/>
                <w:szCs w:val="24"/>
                <w:lang w:eastAsia="en-AU"/>
              </w:rPr>
              <w:t>?</w:t>
            </w:r>
          </w:p>
          <w:p w14:paraId="273D8707" w14:textId="77777777" w:rsidR="008A1C98" w:rsidRPr="00D00A6E" w:rsidRDefault="008A1C98" w:rsidP="00453E67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kern w:val="36"/>
                <w:sz w:val="24"/>
                <w:szCs w:val="24"/>
                <w:lang w:eastAsia="en-AU"/>
              </w:rPr>
            </w:pPr>
            <w:r w:rsidRPr="00D00A6E">
              <w:rPr>
                <w:rFonts w:ascii="Times New Roman" w:eastAsia="Times New Roman" w:hAnsi="Times New Roman" w:cs="Times New Roman"/>
                <w:color w:val="000000"/>
                <w:spacing w:val="-8"/>
                <w:kern w:val="36"/>
                <w:sz w:val="24"/>
                <w:szCs w:val="24"/>
                <w:lang w:eastAsia="en-AU"/>
              </w:rPr>
              <w:t>?</w:t>
            </w:r>
          </w:p>
          <w:p w14:paraId="2191EB19" w14:textId="3721B574" w:rsidR="008A1C98" w:rsidRPr="00453E67" w:rsidRDefault="008A1C98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eastAsia="Times New Roman" w:hAnsi="Times New Roman" w:cs="Times New Roman"/>
                <w:color w:val="000000"/>
                <w:spacing w:val="-8"/>
                <w:kern w:val="36"/>
                <w:sz w:val="24"/>
                <w:szCs w:val="24"/>
                <w:lang w:eastAsia="en-AU"/>
              </w:rPr>
              <w:t>?</w:t>
            </w:r>
          </w:p>
        </w:tc>
      </w:tr>
      <w:tr w:rsidR="00BE6C52" w:rsidRPr="005562EB" w14:paraId="1F51F22E" w14:textId="77777777" w:rsidTr="00DC308E">
        <w:trPr>
          <w:trHeight w:val="79"/>
        </w:trPr>
        <w:tc>
          <w:tcPr>
            <w:tcW w:w="2547" w:type="dxa"/>
            <w:vMerge/>
          </w:tcPr>
          <w:p w14:paraId="4BFE4DC9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5FAF035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G3</w:t>
            </w:r>
          </w:p>
        </w:tc>
        <w:tc>
          <w:tcPr>
            <w:tcW w:w="4962" w:type="dxa"/>
          </w:tcPr>
          <w:p w14:paraId="36DE1971" w14:textId="388F6E9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hot orangey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0182C505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27.1747</w:t>
            </w:r>
          </w:p>
          <w:p w14:paraId="10CCF070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47.1721</w:t>
            </w:r>
          </w:p>
          <w:p w14:paraId="2130C531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831.3417</w:t>
            </w:r>
          </w:p>
          <w:p w14:paraId="6709B93C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15.5227</w:t>
            </w:r>
          </w:p>
        </w:tc>
        <w:tc>
          <w:tcPr>
            <w:tcW w:w="3337" w:type="dxa"/>
          </w:tcPr>
          <w:p w14:paraId="7B141F7A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4E088A66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8B2474B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oporphyrin</w:t>
            </w:r>
          </w:p>
          <w:p w14:paraId="2A65D2BA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68D5D678" w14:textId="77777777" w:rsidTr="00DC308E">
        <w:trPr>
          <w:trHeight w:val="79"/>
        </w:trPr>
        <w:tc>
          <w:tcPr>
            <w:tcW w:w="2547" w:type="dxa"/>
            <w:vMerge/>
          </w:tcPr>
          <w:p w14:paraId="25C48290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D19C76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G8</w:t>
            </w:r>
          </w:p>
        </w:tc>
        <w:tc>
          <w:tcPr>
            <w:tcW w:w="4962" w:type="dxa"/>
          </w:tcPr>
          <w:p w14:paraId="4A6C4604" w14:textId="38C44891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hot orangey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36C6D7B4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27.1825</w:t>
            </w:r>
          </w:p>
          <w:p w14:paraId="054DDC7A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67.1854</w:t>
            </w:r>
          </w:p>
          <w:p w14:paraId="170FDDC2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90.2439</w:t>
            </w:r>
          </w:p>
          <w:p w14:paraId="56BB201C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87.3524</w:t>
            </w:r>
          </w:p>
        </w:tc>
        <w:tc>
          <w:tcPr>
            <w:tcW w:w="3337" w:type="dxa"/>
          </w:tcPr>
          <w:p w14:paraId="63CBBAB2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19C6276B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61E2E4CC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58705766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273E7088" w14:textId="77777777" w:rsidTr="00DC308E">
        <w:trPr>
          <w:trHeight w:val="79"/>
        </w:trPr>
        <w:tc>
          <w:tcPr>
            <w:tcW w:w="2547" w:type="dxa"/>
            <w:vMerge/>
          </w:tcPr>
          <w:p w14:paraId="6E91A171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3EB62CF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H12</w:t>
            </w:r>
          </w:p>
        </w:tc>
        <w:tc>
          <w:tcPr>
            <w:tcW w:w="4962" w:type="dxa"/>
          </w:tcPr>
          <w:p w14:paraId="583A9BA7" w14:textId="1FE0E402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hot orangey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95049C0" w14:textId="1CB1B0D3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.1544</w:t>
            </w:r>
          </w:p>
          <w:p w14:paraId="5B724A8E" w14:textId="10F53072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61.1779</w:t>
            </w:r>
          </w:p>
          <w:p w14:paraId="38D77C36" w14:textId="6778222C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.1638</w:t>
            </w:r>
          </w:p>
          <w:p w14:paraId="556E74FF" w14:textId="1FA91ECF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.1519</w:t>
            </w:r>
          </w:p>
          <w:p w14:paraId="4AA31136" w14:textId="5F1C22C3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23.1380</w:t>
            </w:r>
          </w:p>
          <w:p w14:paraId="6CD82679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65.1554</w:t>
            </w:r>
          </w:p>
          <w:p w14:paraId="73BA1A1C" w14:textId="0EB51DF2" w:rsidR="001D0A85" w:rsidRPr="005562EB" w:rsidRDefault="001D0A85" w:rsidP="00D00A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23.4126</w:t>
            </w:r>
          </w:p>
        </w:tc>
        <w:tc>
          <w:tcPr>
            <w:tcW w:w="3337" w:type="dxa"/>
          </w:tcPr>
          <w:p w14:paraId="4588A174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25A6AD98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065E5A84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6CC33991" w14:textId="27CA15DA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shd w:val="clear" w:color="auto" w:fill="FFFFFF"/>
              </w:rPr>
            </w:pPr>
            <w:bookmarkStart w:id="2" w:name="_Hlk160869451"/>
            <w:r w:rsidRPr="00D00A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bookmarkEnd w:id="2"/>
          </w:p>
          <w:p w14:paraId="432ACFF4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45F20115" w14:textId="77777777" w:rsidR="006A562F" w:rsidRDefault="006A562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188451AF" w14:textId="554A86E8" w:rsidR="006A562F" w:rsidRPr="005562EB" w:rsidRDefault="006A562F" w:rsidP="00D00A6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5745C531" w14:textId="77777777" w:rsidTr="00DC308E">
        <w:trPr>
          <w:trHeight w:val="79"/>
        </w:trPr>
        <w:tc>
          <w:tcPr>
            <w:tcW w:w="2547" w:type="dxa"/>
            <w:vMerge/>
          </w:tcPr>
          <w:p w14:paraId="216FCF99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7BF147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C1</w:t>
            </w:r>
          </w:p>
        </w:tc>
        <w:tc>
          <w:tcPr>
            <w:tcW w:w="4962" w:type="dxa"/>
          </w:tcPr>
          <w:p w14:paraId="02E422B0" w14:textId="53654685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C79C5E4" w14:textId="0AEB0999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.1330</w:t>
            </w:r>
          </w:p>
          <w:p w14:paraId="05137104" w14:textId="41E800F6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32.3017</w:t>
            </w:r>
          </w:p>
          <w:p w14:paraId="3627C758" w14:textId="0336342F" w:rsidR="006A562F" w:rsidRPr="005562EB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.1987</w:t>
            </w:r>
          </w:p>
          <w:p w14:paraId="53FCAF09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26.3395</w:t>
            </w:r>
          </w:p>
          <w:p w14:paraId="55E346F9" w14:textId="1AE223E5" w:rsidR="006A562F" w:rsidRPr="005562EB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3.1102</w:t>
            </w:r>
          </w:p>
        </w:tc>
        <w:tc>
          <w:tcPr>
            <w:tcW w:w="3337" w:type="dxa"/>
          </w:tcPr>
          <w:p w14:paraId="0B26A8D9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2A7DFFA0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04106B65" w14:textId="77777777" w:rsidR="006A562F" w:rsidRDefault="006A562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147A2F27" w14:textId="77777777" w:rsidR="006A562F" w:rsidRDefault="006A562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652854B0" w14:textId="7A064EC9" w:rsidR="006A562F" w:rsidRPr="005562EB" w:rsidRDefault="006A562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0F83F9DD" w14:textId="77777777" w:rsidTr="00DC308E">
        <w:trPr>
          <w:trHeight w:val="79"/>
        </w:trPr>
        <w:tc>
          <w:tcPr>
            <w:tcW w:w="2547" w:type="dxa"/>
            <w:vMerge/>
          </w:tcPr>
          <w:p w14:paraId="2AAAE02A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8666C4B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E12</w:t>
            </w:r>
          </w:p>
        </w:tc>
        <w:tc>
          <w:tcPr>
            <w:tcW w:w="4962" w:type="dxa"/>
          </w:tcPr>
          <w:p w14:paraId="0C556C90" w14:textId="1CCA5C15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hot orangey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6D6F315C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63.3135</w:t>
            </w:r>
          </w:p>
          <w:p w14:paraId="39A7BE86" w14:textId="77777777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3.5086</w:t>
            </w:r>
          </w:p>
          <w:p w14:paraId="47E501F9" w14:textId="77777777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.6407</w:t>
            </w:r>
          </w:p>
          <w:p w14:paraId="443298C5" w14:textId="616D22F1" w:rsidR="006A562F" w:rsidRPr="005562EB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3.2729</w:t>
            </w:r>
          </w:p>
        </w:tc>
        <w:tc>
          <w:tcPr>
            <w:tcW w:w="3337" w:type="dxa"/>
          </w:tcPr>
          <w:p w14:paraId="72D163A5" w14:textId="77777777" w:rsidR="001D0A85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rotoporphyrin</w:t>
            </w:r>
          </w:p>
          <w:p w14:paraId="0D6A2EB8" w14:textId="77777777" w:rsidR="006A562F" w:rsidRDefault="006A562F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?</w:t>
            </w:r>
          </w:p>
          <w:p w14:paraId="0BD50E5B" w14:textId="77777777" w:rsidR="006A562F" w:rsidRDefault="006A562F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641B89D7" w14:textId="18D2C60B" w:rsidR="006A562F" w:rsidRPr="005562EB" w:rsidRDefault="006A562F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ptide?</w:t>
            </w:r>
          </w:p>
        </w:tc>
      </w:tr>
      <w:tr w:rsidR="00BE6C52" w:rsidRPr="005562EB" w14:paraId="5DD76DDB" w14:textId="77777777" w:rsidTr="00DC308E">
        <w:trPr>
          <w:trHeight w:val="45"/>
        </w:trPr>
        <w:tc>
          <w:tcPr>
            <w:tcW w:w="2547" w:type="dxa"/>
            <w:vMerge w:val="restart"/>
          </w:tcPr>
          <w:p w14:paraId="785B53E8" w14:textId="77777777" w:rsidR="00BE6C52" w:rsidRPr="005562EB" w:rsidRDefault="006A36D3" w:rsidP="000B5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thern quoll</w:t>
            </w:r>
          </w:p>
          <w:p w14:paraId="55155752" w14:textId="34ED40F0" w:rsidR="001D0A85" w:rsidRPr="005562EB" w:rsidRDefault="006A36D3" w:rsidP="000B5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yurus hallucatus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EC3BBEF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A4</w:t>
            </w:r>
          </w:p>
        </w:tc>
        <w:tc>
          <w:tcPr>
            <w:tcW w:w="4962" w:type="dxa"/>
          </w:tcPr>
          <w:p w14:paraId="260D7CD1" w14:textId="224B3DD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yellow (dark 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6E7A3238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14.7210</w:t>
            </w:r>
          </w:p>
        </w:tc>
        <w:tc>
          <w:tcPr>
            <w:tcW w:w="3337" w:type="dxa"/>
          </w:tcPr>
          <w:p w14:paraId="60E57572" w14:textId="3559A3A1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0869473"/>
            <w:r w:rsidRPr="00D00A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bookmarkEnd w:id="3"/>
          </w:p>
        </w:tc>
      </w:tr>
      <w:tr w:rsidR="00BE6C52" w:rsidRPr="005562EB" w14:paraId="1C3EC9A7" w14:textId="77777777" w:rsidTr="00DC308E">
        <w:trPr>
          <w:trHeight w:val="45"/>
        </w:trPr>
        <w:tc>
          <w:tcPr>
            <w:tcW w:w="2547" w:type="dxa"/>
            <w:vMerge/>
          </w:tcPr>
          <w:p w14:paraId="2C9E436D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4E8D7068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6</w:t>
            </w:r>
          </w:p>
        </w:tc>
        <w:tc>
          <w:tcPr>
            <w:tcW w:w="4962" w:type="dxa"/>
          </w:tcPr>
          <w:p w14:paraId="231E2E62" w14:textId="0ECF9E33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yellow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57E62EF5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Inconclusive</w:t>
            </w:r>
          </w:p>
        </w:tc>
        <w:tc>
          <w:tcPr>
            <w:tcW w:w="3337" w:type="dxa"/>
          </w:tcPr>
          <w:p w14:paraId="34A4402D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48D666D7" w14:textId="77777777" w:rsidTr="00DC308E">
        <w:trPr>
          <w:trHeight w:val="45"/>
        </w:trPr>
        <w:tc>
          <w:tcPr>
            <w:tcW w:w="2547" w:type="dxa"/>
            <w:vMerge/>
          </w:tcPr>
          <w:p w14:paraId="2FCAD433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3B7BC7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11</w:t>
            </w:r>
          </w:p>
        </w:tc>
        <w:tc>
          <w:tcPr>
            <w:tcW w:w="4962" w:type="dxa"/>
          </w:tcPr>
          <w:p w14:paraId="6C082D33" w14:textId="78D093BA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very bright yellow (dark 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6A5DB9A6" w14:textId="77777777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.2770</w:t>
            </w:r>
          </w:p>
          <w:p w14:paraId="10BAE84E" w14:textId="2876A326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95.3334</w:t>
            </w:r>
          </w:p>
        </w:tc>
        <w:tc>
          <w:tcPr>
            <w:tcW w:w="3337" w:type="dxa"/>
          </w:tcPr>
          <w:p w14:paraId="78D64DFA" w14:textId="41342816" w:rsidR="001D0A85" w:rsidRPr="00D00A6E" w:rsidRDefault="00453E67" w:rsidP="006A562F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bookmarkStart w:id="4" w:name="_Hlk160869487"/>
            <w:r w:rsidRPr="00D00A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bookmarkEnd w:id="4"/>
          </w:p>
          <w:p w14:paraId="6D6EA5AA" w14:textId="7559D108" w:rsidR="006A562F" w:rsidRPr="006A562F" w:rsidRDefault="006A562F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E6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280411C7" w14:textId="77777777" w:rsidTr="00DC308E">
        <w:trPr>
          <w:trHeight w:val="45"/>
        </w:trPr>
        <w:tc>
          <w:tcPr>
            <w:tcW w:w="2547" w:type="dxa"/>
            <w:vMerge/>
          </w:tcPr>
          <w:p w14:paraId="64341826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D8F6609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G4</w:t>
            </w:r>
          </w:p>
        </w:tc>
        <w:tc>
          <w:tcPr>
            <w:tcW w:w="4962" w:type="dxa"/>
          </w:tcPr>
          <w:p w14:paraId="414A4741" w14:textId="44A74ACE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599C563D" w14:textId="2235C976" w:rsidR="001D0A85" w:rsidRPr="005562EB" w:rsidRDefault="006A562F" w:rsidP="00E01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3.6670</w:t>
            </w:r>
          </w:p>
        </w:tc>
        <w:tc>
          <w:tcPr>
            <w:tcW w:w="3337" w:type="dxa"/>
          </w:tcPr>
          <w:p w14:paraId="5DA542E4" w14:textId="047E83E5" w:rsidR="001D0A85" w:rsidRPr="005562EB" w:rsidRDefault="006A562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ide?</w:t>
            </w:r>
          </w:p>
        </w:tc>
      </w:tr>
      <w:tr w:rsidR="00BE6C52" w:rsidRPr="005562EB" w14:paraId="7FA9FE12" w14:textId="77777777" w:rsidTr="00DC308E">
        <w:trPr>
          <w:trHeight w:val="45"/>
        </w:trPr>
        <w:tc>
          <w:tcPr>
            <w:tcW w:w="2547" w:type="dxa"/>
            <w:vMerge/>
          </w:tcPr>
          <w:p w14:paraId="3F2AB6D1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B43A41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H12</w:t>
            </w:r>
          </w:p>
        </w:tc>
        <w:tc>
          <w:tcPr>
            <w:tcW w:w="4962" w:type="dxa"/>
          </w:tcPr>
          <w:p w14:paraId="712BB0A5" w14:textId="0B8B696D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brigh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34248C66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55.3397</w:t>
            </w:r>
          </w:p>
        </w:tc>
        <w:tc>
          <w:tcPr>
            <w:tcW w:w="3337" w:type="dxa"/>
          </w:tcPr>
          <w:p w14:paraId="792AF29A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Coproporphyrin</w:t>
            </w:r>
          </w:p>
        </w:tc>
      </w:tr>
      <w:tr w:rsidR="00BE6C52" w:rsidRPr="005562EB" w14:paraId="2429BCDA" w14:textId="77777777" w:rsidTr="00DC308E">
        <w:trPr>
          <w:trHeight w:val="45"/>
        </w:trPr>
        <w:tc>
          <w:tcPr>
            <w:tcW w:w="2547" w:type="dxa"/>
            <w:vMerge/>
          </w:tcPr>
          <w:p w14:paraId="3784E9C2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087CA4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F1</w:t>
            </w:r>
          </w:p>
        </w:tc>
        <w:tc>
          <w:tcPr>
            <w:tcW w:w="4962" w:type="dxa"/>
          </w:tcPr>
          <w:p w14:paraId="3DA245CB" w14:textId="6869998D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brigh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155C48A7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63.3103</w:t>
            </w:r>
          </w:p>
          <w:p w14:paraId="105BEDB0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082.6775</w:t>
            </w:r>
          </w:p>
          <w:p w14:paraId="31BA2333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067.2158</w:t>
            </w:r>
          </w:p>
        </w:tc>
        <w:tc>
          <w:tcPr>
            <w:tcW w:w="3337" w:type="dxa"/>
          </w:tcPr>
          <w:p w14:paraId="4CE52016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rotoporphyrin</w:t>
            </w:r>
          </w:p>
          <w:p w14:paraId="0D0CCD8D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  <w:p w14:paraId="3F3660BB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</w:tr>
      <w:tr w:rsidR="00BE6C52" w:rsidRPr="005562EB" w14:paraId="5D963370" w14:textId="77777777" w:rsidTr="00DC308E">
        <w:trPr>
          <w:trHeight w:val="81"/>
        </w:trPr>
        <w:tc>
          <w:tcPr>
            <w:tcW w:w="2547" w:type="dxa"/>
            <w:vMerge w:val="restart"/>
          </w:tcPr>
          <w:p w14:paraId="2A5D3345" w14:textId="65F2F8A6" w:rsidR="00BE6C52" w:rsidRPr="005562EB" w:rsidRDefault="006A36D3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Coppery brushtail possum</w:t>
            </w:r>
          </w:p>
          <w:p w14:paraId="703EC5A5" w14:textId="2F8F5FDB" w:rsidR="001D0A85" w:rsidRPr="005562EB" w:rsidRDefault="006A36D3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surus johnstonii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3312B9A" w14:textId="069249D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9</w:t>
            </w:r>
          </w:p>
        </w:tc>
        <w:tc>
          <w:tcPr>
            <w:tcW w:w="4962" w:type="dxa"/>
          </w:tcPr>
          <w:p w14:paraId="006272B7" w14:textId="0B09CFA8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bright yellow [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 xml:space="preserve">ppeared </w:t>
            </w:r>
            <w:proofErr w:type="gramStart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more green</w:t>
            </w:r>
            <w:proofErr w:type="gram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 xml:space="preserve"> when transferred to tube] (mild dark 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5BD779B2" w14:textId="22A002F9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29.1003</w:t>
            </w:r>
          </w:p>
          <w:p w14:paraId="746489BD" w14:textId="384B071A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909.5227</w:t>
            </w:r>
          </w:p>
          <w:p w14:paraId="50050B59" w14:textId="38C9502A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70.1376</w:t>
            </w:r>
          </w:p>
          <w:p w14:paraId="6C91408D" w14:textId="1E15225E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15.0978</w:t>
            </w:r>
          </w:p>
        </w:tc>
        <w:tc>
          <w:tcPr>
            <w:tcW w:w="3337" w:type="dxa"/>
          </w:tcPr>
          <w:p w14:paraId="1B665EA8" w14:textId="4EDD1542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14A0934" w14:textId="29FEAF4F" w:rsidR="001D0A85" w:rsidRPr="00D00A6E" w:rsidRDefault="00D00A6E" w:rsidP="00453E67">
            <w:pPr>
              <w:spacing w:line="300" w:lineRule="atLeast"/>
              <w:jc w:val="center"/>
              <w:textAlignment w:val="baseline"/>
              <w:outlineLvl w:val="1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04FF63E" w14:textId="33EC229B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6A68703" w14:textId="04F861A3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3965F377" w14:textId="77777777" w:rsidTr="00DC308E">
        <w:trPr>
          <w:trHeight w:val="79"/>
        </w:trPr>
        <w:tc>
          <w:tcPr>
            <w:tcW w:w="2547" w:type="dxa"/>
            <w:vMerge/>
          </w:tcPr>
          <w:p w14:paraId="6640361D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68DBFD" w14:textId="20C2D7A2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10</w:t>
            </w:r>
          </w:p>
        </w:tc>
        <w:tc>
          <w:tcPr>
            <w:tcW w:w="4962" w:type="dxa"/>
          </w:tcPr>
          <w:p w14:paraId="79CC5080" w14:textId="1F6B0EF9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n-photoluminescent violet visible in white light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E39254E" w14:textId="726FE18D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47.3729</w:t>
            </w:r>
          </w:p>
          <w:p w14:paraId="6158DCE7" w14:textId="59D967DB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63.0495</w:t>
            </w:r>
          </w:p>
          <w:p w14:paraId="090FEC97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15.0978</w:t>
            </w:r>
          </w:p>
          <w:p w14:paraId="4E6EAC41" w14:textId="77777777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.0722 (-)</w:t>
            </w:r>
          </w:p>
          <w:p w14:paraId="450D55D5" w14:textId="77777777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.1016 (-)</w:t>
            </w:r>
          </w:p>
          <w:p w14:paraId="291F7345" w14:textId="54B10943" w:rsidR="006A562F" w:rsidRPr="005562EB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9.2337 (-)</w:t>
            </w:r>
          </w:p>
        </w:tc>
        <w:tc>
          <w:tcPr>
            <w:tcW w:w="3337" w:type="dxa"/>
          </w:tcPr>
          <w:p w14:paraId="3695E061" w14:textId="4A50DD6F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5" w:name="_Hlk160869508"/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  <w:bookmarkEnd w:id="5"/>
          </w:p>
          <w:p w14:paraId="2ECDB990" w14:textId="561A5BC6" w:rsidR="001D0A85" w:rsidRPr="005562EB" w:rsidRDefault="00FA73BB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6" w:name="_Hlk160869514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igo</w:t>
            </w:r>
            <w:bookmarkEnd w:id="6"/>
          </w:p>
          <w:p w14:paraId="6BC5E445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A1894CA" w14:textId="77777777" w:rsidR="006A562F" w:rsidRDefault="006A562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614EF3F5" w14:textId="77777777" w:rsidR="006A562F" w:rsidRDefault="006A562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2554985D" w14:textId="1AE5B04B" w:rsidR="006A562F" w:rsidRPr="005562EB" w:rsidRDefault="006A562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21E953AE" w14:textId="77777777" w:rsidTr="00DC308E">
        <w:trPr>
          <w:trHeight w:val="79"/>
        </w:trPr>
        <w:tc>
          <w:tcPr>
            <w:tcW w:w="2547" w:type="dxa"/>
            <w:vMerge/>
          </w:tcPr>
          <w:p w14:paraId="1739E13E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82C62A" w14:textId="692EABE1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11</w:t>
            </w:r>
          </w:p>
        </w:tc>
        <w:tc>
          <w:tcPr>
            <w:tcW w:w="4962" w:type="dxa"/>
          </w:tcPr>
          <w:p w14:paraId="0DF90D68" w14:textId="23543455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n-photoluminescent strong violet visible in white light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1544F08" w14:textId="5789BFDF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0676</w:t>
            </w:r>
          </w:p>
          <w:p w14:paraId="6C31401B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09.1833</w:t>
            </w:r>
          </w:p>
          <w:p w14:paraId="03087FFC" w14:textId="77777777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.0722 (-)</w:t>
            </w:r>
          </w:p>
          <w:p w14:paraId="3896B29C" w14:textId="77777777" w:rsidR="006A562F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.1016 (-)</w:t>
            </w:r>
          </w:p>
          <w:p w14:paraId="26840196" w14:textId="75905AB8" w:rsidR="006A562F" w:rsidRPr="005562EB" w:rsidRDefault="006A562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3D4D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37 (-)</w:t>
            </w:r>
          </w:p>
        </w:tc>
        <w:tc>
          <w:tcPr>
            <w:tcW w:w="3337" w:type="dxa"/>
          </w:tcPr>
          <w:p w14:paraId="13B9A649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5B1CCA77" w14:textId="77777777" w:rsidR="003D4DAF" w:rsidRDefault="003D4DA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7D64A2F" w14:textId="77777777" w:rsidR="003D4DAF" w:rsidRDefault="003D4DA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4F66306B" w14:textId="77777777" w:rsidR="003D4DAF" w:rsidRDefault="003D4DA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313D90D0" w14:textId="299D80FB" w:rsidR="003D4DAF" w:rsidRPr="005562EB" w:rsidRDefault="003D4DA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003981D6" w14:textId="77777777" w:rsidTr="00DC308E">
        <w:trPr>
          <w:trHeight w:val="79"/>
        </w:trPr>
        <w:tc>
          <w:tcPr>
            <w:tcW w:w="2547" w:type="dxa"/>
            <w:vMerge/>
          </w:tcPr>
          <w:p w14:paraId="0F3C0511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9B2243" w14:textId="29B4399E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G2</w:t>
            </w:r>
          </w:p>
        </w:tc>
        <w:tc>
          <w:tcPr>
            <w:tcW w:w="4962" w:type="dxa"/>
          </w:tcPr>
          <w:p w14:paraId="367E29F3" w14:textId="735B1F10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bright hot orange-pink (dusky pink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11C1F4E" w14:textId="0EDC8CAC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481.1596</w:t>
            </w:r>
          </w:p>
          <w:p w14:paraId="4EE9A683" w14:textId="205153EC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1286.6669</w:t>
            </w:r>
          </w:p>
          <w:p w14:paraId="6553D8D8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831.3099</w:t>
            </w:r>
          </w:p>
          <w:p w14:paraId="74A5CBC0" w14:textId="70CB7584" w:rsidR="003D4DAF" w:rsidRPr="005562EB" w:rsidRDefault="003D4DA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7.5364</w:t>
            </w:r>
          </w:p>
        </w:tc>
        <w:tc>
          <w:tcPr>
            <w:tcW w:w="3337" w:type="dxa"/>
          </w:tcPr>
          <w:p w14:paraId="17866EA0" w14:textId="107E7DC1" w:rsidR="001D0A85" w:rsidRPr="005562EB" w:rsidRDefault="003D4DA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ptide?</w:t>
            </w:r>
          </w:p>
          <w:p w14:paraId="1B4EBCEE" w14:textId="08BE3A59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047557D2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oporphyrin</w:t>
            </w:r>
          </w:p>
          <w:p w14:paraId="36B2B0E8" w14:textId="7D7F72AB" w:rsidR="003D4DAF" w:rsidRPr="005562EB" w:rsidRDefault="003D4DAF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388C81DF" w14:textId="77777777" w:rsidTr="00DC308E">
        <w:trPr>
          <w:trHeight w:val="79"/>
        </w:trPr>
        <w:tc>
          <w:tcPr>
            <w:tcW w:w="2547" w:type="dxa"/>
            <w:vMerge/>
          </w:tcPr>
          <w:p w14:paraId="3936A225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FF73025" w14:textId="64176DE2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G5</w:t>
            </w:r>
          </w:p>
        </w:tc>
        <w:tc>
          <w:tcPr>
            <w:tcW w:w="4962" w:type="dxa"/>
          </w:tcPr>
          <w:p w14:paraId="75FDBDA8" w14:textId="2D3BFA2D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pale green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he green fractions G4 and G5 appeared blue when transferred to tubes]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261DA0F" w14:textId="0C3762A4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1343.7892</w:t>
            </w:r>
          </w:p>
          <w:p w14:paraId="7791294D" w14:textId="6B55C3FC" w:rsidR="003D4DAF" w:rsidRPr="005562EB" w:rsidRDefault="003D4DA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0.8996</w:t>
            </w:r>
          </w:p>
          <w:p w14:paraId="1EF72706" w14:textId="19C89E73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1001.4962</w:t>
            </w:r>
          </w:p>
          <w:p w14:paraId="0AA0E627" w14:textId="40735EFE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08.2166</w:t>
            </w:r>
          </w:p>
        </w:tc>
        <w:tc>
          <w:tcPr>
            <w:tcW w:w="3337" w:type="dxa"/>
          </w:tcPr>
          <w:p w14:paraId="59AA18E5" w14:textId="31E77C4A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6D89E1E7" w14:textId="17268C26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6DB47A58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5DAC5D84" w14:textId="6F73F92A" w:rsidR="003D4DAF" w:rsidRPr="005562EB" w:rsidRDefault="003D4DAF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04D1DEEB" w14:textId="77777777" w:rsidTr="00DC308E">
        <w:trPr>
          <w:trHeight w:val="79"/>
        </w:trPr>
        <w:tc>
          <w:tcPr>
            <w:tcW w:w="2547" w:type="dxa"/>
            <w:vMerge/>
          </w:tcPr>
          <w:p w14:paraId="015F1797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818AB96" w14:textId="358C7AA1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H10</w:t>
            </w:r>
          </w:p>
        </w:tc>
        <w:tc>
          <w:tcPr>
            <w:tcW w:w="4962" w:type="dxa"/>
          </w:tcPr>
          <w:p w14:paraId="257B6805" w14:textId="2099363F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bright hot orange-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0A52548C" w14:textId="47757487" w:rsidR="001D0A85" w:rsidRPr="005562EB" w:rsidRDefault="002944D6" w:rsidP="00E01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D4DAF">
              <w:rPr>
                <w:rFonts w:ascii="Times New Roman" w:hAnsi="Times New Roman" w:cs="Times New Roman"/>
                <w:sz w:val="24"/>
                <w:szCs w:val="24"/>
              </w:rPr>
              <w:t>ailed</w:t>
            </w:r>
          </w:p>
        </w:tc>
        <w:tc>
          <w:tcPr>
            <w:tcW w:w="3337" w:type="dxa"/>
          </w:tcPr>
          <w:p w14:paraId="13823257" w14:textId="71DF57C2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509AB4C4" w14:textId="77777777" w:rsidTr="00DC308E">
        <w:trPr>
          <w:trHeight w:val="79"/>
        </w:trPr>
        <w:tc>
          <w:tcPr>
            <w:tcW w:w="2547" w:type="dxa"/>
            <w:vMerge/>
          </w:tcPr>
          <w:p w14:paraId="02619067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ED6747" w14:textId="23B4EB16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E10</w:t>
            </w:r>
          </w:p>
        </w:tc>
        <w:tc>
          <w:tcPr>
            <w:tcW w:w="4962" w:type="dxa"/>
          </w:tcPr>
          <w:p w14:paraId="75A000E8" w14:textId="70F96A09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pink</w:t>
            </w:r>
            <w:r w:rsidR="00105DA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164FCDA1" w14:textId="3CFEF8CF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63.3113</w:t>
            </w:r>
          </w:p>
        </w:tc>
        <w:tc>
          <w:tcPr>
            <w:tcW w:w="3337" w:type="dxa"/>
          </w:tcPr>
          <w:p w14:paraId="0E904B05" w14:textId="694952EB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oporphyrin</w:t>
            </w:r>
          </w:p>
        </w:tc>
      </w:tr>
      <w:tr w:rsidR="00BE6C52" w:rsidRPr="005562EB" w14:paraId="7E6F26BD" w14:textId="77777777" w:rsidTr="00DC308E">
        <w:trPr>
          <w:trHeight w:val="67"/>
        </w:trPr>
        <w:tc>
          <w:tcPr>
            <w:tcW w:w="2547" w:type="dxa"/>
            <w:vMerge w:val="restart"/>
          </w:tcPr>
          <w:p w14:paraId="3E1F5D80" w14:textId="77777777" w:rsidR="00BE6C52" w:rsidRPr="005562EB" w:rsidRDefault="006A36D3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Lumholtz’s tree-kangaroo</w:t>
            </w:r>
          </w:p>
          <w:p w14:paraId="5A1594A6" w14:textId="3DBE011E" w:rsidR="001D0A85" w:rsidRPr="005562EB" w:rsidRDefault="006A36D3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lagus lumholtzi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8F48F28" w14:textId="79491769" w:rsidR="001D0A85" w:rsidRPr="005562EB" w:rsidRDefault="001D0A85" w:rsidP="00E01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 A2</w:t>
            </w:r>
          </w:p>
        </w:tc>
        <w:tc>
          <w:tcPr>
            <w:tcW w:w="4962" w:type="dxa"/>
          </w:tcPr>
          <w:p w14:paraId="2924A5C2" w14:textId="395997A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very slightly brownish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DF7CE1A" w14:textId="3A17FE0E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16.9976</w:t>
            </w:r>
          </w:p>
        </w:tc>
        <w:tc>
          <w:tcPr>
            <w:tcW w:w="3337" w:type="dxa"/>
          </w:tcPr>
          <w:p w14:paraId="26AAB85A" w14:textId="3B5EACCD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407E824D" w14:textId="77777777" w:rsidTr="00DC308E">
        <w:trPr>
          <w:trHeight w:val="61"/>
        </w:trPr>
        <w:tc>
          <w:tcPr>
            <w:tcW w:w="2547" w:type="dxa"/>
            <w:vMerge/>
          </w:tcPr>
          <w:p w14:paraId="092E1CE5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491736F6" w14:textId="6556C5EE" w:rsidR="001D0A85" w:rsidRPr="005562EB" w:rsidRDefault="001D0A85" w:rsidP="00E01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 D10</w:t>
            </w:r>
          </w:p>
        </w:tc>
        <w:tc>
          <w:tcPr>
            <w:tcW w:w="4962" w:type="dxa"/>
          </w:tcPr>
          <w:p w14:paraId="1AA456EF" w14:textId="1C6C591F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slightly brownish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DA7C0F4" w14:textId="7BD81E3D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909.5470</w:t>
            </w:r>
          </w:p>
        </w:tc>
        <w:tc>
          <w:tcPr>
            <w:tcW w:w="3337" w:type="dxa"/>
          </w:tcPr>
          <w:p w14:paraId="17A217FA" w14:textId="08F2A239" w:rsidR="001D0A85" w:rsidRPr="00453E67" w:rsidRDefault="00453E67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59B9C67D" w14:textId="77777777" w:rsidTr="00DC308E">
        <w:trPr>
          <w:trHeight w:val="61"/>
        </w:trPr>
        <w:tc>
          <w:tcPr>
            <w:tcW w:w="2547" w:type="dxa"/>
            <w:vMerge/>
          </w:tcPr>
          <w:p w14:paraId="50598B74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47C5EC" w14:textId="1AA02B5C" w:rsidR="001D0A85" w:rsidRPr="005562EB" w:rsidRDefault="001D0A85" w:rsidP="00E01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 E2</w:t>
            </w:r>
          </w:p>
        </w:tc>
        <w:tc>
          <w:tcPr>
            <w:tcW w:w="4962" w:type="dxa"/>
          </w:tcPr>
          <w:p w14:paraId="5A80ADF9" w14:textId="1F0CADFB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pale blue in 395–410 nm light; pale lavender blue in 365 nm light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159F0EFD" w14:textId="4F292B5F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29.3307</w:t>
            </w:r>
          </w:p>
        </w:tc>
        <w:tc>
          <w:tcPr>
            <w:tcW w:w="3337" w:type="dxa"/>
          </w:tcPr>
          <w:p w14:paraId="120EB81C" w14:textId="5F460A18" w:rsidR="001D0A85" w:rsidRPr="00453E67" w:rsidRDefault="00453E67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4068D377" w14:textId="77777777" w:rsidTr="00DC308E">
        <w:trPr>
          <w:trHeight w:val="61"/>
        </w:trPr>
        <w:tc>
          <w:tcPr>
            <w:tcW w:w="2547" w:type="dxa"/>
            <w:vMerge/>
          </w:tcPr>
          <w:p w14:paraId="47008BB7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AFCD14E" w14:textId="31A95BA1" w:rsidR="001D0A85" w:rsidRPr="005562EB" w:rsidRDefault="001D0A85" w:rsidP="00E01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 E3</w:t>
            </w:r>
          </w:p>
        </w:tc>
        <w:tc>
          <w:tcPr>
            <w:tcW w:w="4962" w:type="dxa"/>
          </w:tcPr>
          <w:p w14:paraId="4FF697C5" w14:textId="3472F908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pale orange in 395–410 nm light; pale lavender blue in 365 nm light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342621E7" w14:textId="51F7C894" w:rsidR="003D4DAF" w:rsidRDefault="003D4DA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.1335</w:t>
            </w:r>
          </w:p>
          <w:p w14:paraId="5246CA19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43.1900</w:t>
            </w:r>
          </w:p>
          <w:p w14:paraId="422932EA" w14:textId="39720F7D" w:rsidR="003D4DAF" w:rsidRPr="005562EB" w:rsidRDefault="003D4DAF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.3502</w:t>
            </w:r>
          </w:p>
        </w:tc>
        <w:tc>
          <w:tcPr>
            <w:tcW w:w="3337" w:type="dxa"/>
          </w:tcPr>
          <w:p w14:paraId="4167E873" w14:textId="77777777" w:rsidR="001D0A85" w:rsidRPr="00D00A6E" w:rsidRDefault="00D00A6E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7AA54310" w14:textId="77777777" w:rsidR="00D00A6E" w:rsidRPr="00D00A6E" w:rsidRDefault="00D00A6E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41930663" w14:textId="310AC628" w:rsidR="00D00A6E" w:rsidRPr="00453E67" w:rsidRDefault="00D00A6E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351E7C0C" w14:textId="77777777" w:rsidTr="00DC308E">
        <w:trPr>
          <w:trHeight w:val="61"/>
        </w:trPr>
        <w:tc>
          <w:tcPr>
            <w:tcW w:w="2547" w:type="dxa"/>
            <w:vMerge/>
          </w:tcPr>
          <w:p w14:paraId="10854B5C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A8B4B4" w14:textId="795CC147" w:rsidR="001D0A85" w:rsidRPr="005562EB" w:rsidRDefault="001D0A85" w:rsidP="00E01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 F4</w:t>
            </w:r>
          </w:p>
        </w:tc>
        <w:tc>
          <w:tcPr>
            <w:tcW w:w="4962" w:type="dxa"/>
          </w:tcPr>
          <w:p w14:paraId="372944A5" w14:textId="2AB5537E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dark yellow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453B2CF5" w14:textId="5D87074F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44.2568</w:t>
            </w:r>
          </w:p>
        </w:tc>
        <w:tc>
          <w:tcPr>
            <w:tcW w:w="3337" w:type="dxa"/>
          </w:tcPr>
          <w:p w14:paraId="0A3883A1" w14:textId="7665FD92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shd w:val="clear" w:color="auto" w:fill="FFFFFF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146E5E94" w14:textId="77777777" w:rsidTr="00DC308E">
        <w:trPr>
          <w:trHeight w:val="61"/>
        </w:trPr>
        <w:tc>
          <w:tcPr>
            <w:tcW w:w="2547" w:type="dxa"/>
            <w:vMerge/>
          </w:tcPr>
          <w:p w14:paraId="6D89B9EA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7AE32E1" w14:textId="0B27818B" w:rsidR="001D0A85" w:rsidRPr="005562EB" w:rsidRDefault="001D0A85" w:rsidP="00E01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 F8</w:t>
            </w:r>
          </w:p>
        </w:tc>
        <w:tc>
          <w:tcPr>
            <w:tcW w:w="4962" w:type="dxa"/>
          </w:tcPr>
          <w:p w14:paraId="50E2B8BB" w14:textId="1570F203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dark yellow (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4D5B35B" w14:textId="15B5E930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91.4106</w:t>
            </w:r>
          </w:p>
          <w:p w14:paraId="354E603C" w14:textId="7EBF923A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800.4366</w:t>
            </w:r>
          </w:p>
        </w:tc>
        <w:tc>
          <w:tcPr>
            <w:tcW w:w="3337" w:type="dxa"/>
          </w:tcPr>
          <w:p w14:paraId="1ACE9DCA" w14:textId="394E7CBF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03880682" w14:textId="1CFE2D10" w:rsidR="001D0A85" w:rsidRPr="00453E67" w:rsidRDefault="00453E67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shd w:val="clear" w:color="auto" w:fill="FFFFFF"/>
              </w:rPr>
            </w:pPr>
            <w:bookmarkStart w:id="7" w:name="_Hlk160869651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  <w:bookmarkEnd w:id="7"/>
          </w:p>
        </w:tc>
      </w:tr>
      <w:tr w:rsidR="00BE6C52" w:rsidRPr="005562EB" w14:paraId="4D5162A6" w14:textId="77777777" w:rsidTr="00DC308E">
        <w:trPr>
          <w:trHeight w:val="61"/>
        </w:trPr>
        <w:tc>
          <w:tcPr>
            <w:tcW w:w="2547" w:type="dxa"/>
            <w:vMerge/>
          </w:tcPr>
          <w:p w14:paraId="692F13D4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4E189178" w14:textId="6CF8C77E" w:rsidR="001D0A85" w:rsidRPr="005562EB" w:rsidRDefault="001D0A85" w:rsidP="00E01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 G1</w:t>
            </w:r>
          </w:p>
        </w:tc>
        <w:tc>
          <w:tcPr>
            <w:tcW w:w="4962" w:type="dxa"/>
          </w:tcPr>
          <w:p w14:paraId="1F918030" w14:textId="3C4F9235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dark yellow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BEF71E1" w14:textId="1E67F10D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43.3970</w:t>
            </w:r>
          </w:p>
          <w:p w14:paraId="34B2ED09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01.0101</w:t>
            </w:r>
          </w:p>
          <w:p w14:paraId="1BF0804F" w14:textId="3F695C09" w:rsidR="00720AFD" w:rsidRPr="005562EB" w:rsidRDefault="00720AFD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3.5164</w:t>
            </w:r>
          </w:p>
        </w:tc>
        <w:tc>
          <w:tcPr>
            <w:tcW w:w="3337" w:type="dxa"/>
          </w:tcPr>
          <w:p w14:paraId="61C8020E" w14:textId="5E137954" w:rsidR="00720AFD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5D8B8992" w14:textId="77777777" w:rsidR="00D00A6E" w:rsidRDefault="00D00A6E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18213740" w14:textId="4D29A172" w:rsidR="00D00A6E" w:rsidRPr="00720AFD" w:rsidRDefault="00D00A6E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24E2925A" w14:textId="77777777" w:rsidTr="00DC308E">
        <w:trPr>
          <w:trHeight w:val="61"/>
        </w:trPr>
        <w:tc>
          <w:tcPr>
            <w:tcW w:w="2547" w:type="dxa"/>
            <w:vMerge/>
          </w:tcPr>
          <w:p w14:paraId="46425053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91047B5" w14:textId="7403A41F" w:rsidR="001D0A85" w:rsidRPr="005562EB" w:rsidRDefault="001D0A85" w:rsidP="00E01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 G4</w:t>
            </w:r>
          </w:p>
        </w:tc>
        <w:tc>
          <w:tcPr>
            <w:tcW w:w="4962" w:type="dxa"/>
          </w:tcPr>
          <w:p w14:paraId="009BD681" w14:textId="615394C9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light yellow in 395–410 nm light; very light blue in 365 nm light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580CE21" w14:textId="63699034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1377.7473</w:t>
            </w:r>
          </w:p>
        </w:tc>
        <w:tc>
          <w:tcPr>
            <w:tcW w:w="3337" w:type="dxa"/>
          </w:tcPr>
          <w:p w14:paraId="6970BBD4" w14:textId="1F0A263C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BE6C52" w:rsidRPr="005562EB" w14:paraId="397F6D91" w14:textId="77777777" w:rsidTr="00DC308E">
        <w:trPr>
          <w:trHeight w:val="61"/>
        </w:trPr>
        <w:tc>
          <w:tcPr>
            <w:tcW w:w="2547" w:type="dxa"/>
            <w:vMerge/>
          </w:tcPr>
          <w:p w14:paraId="23155479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566E44" w14:textId="7F1496CF" w:rsidR="001D0A85" w:rsidRPr="005562EB" w:rsidRDefault="001D0A85" w:rsidP="00E01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 E9</w:t>
            </w:r>
          </w:p>
        </w:tc>
        <w:tc>
          <w:tcPr>
            <w:tcW w:w="4962" w:type="dxa"/>
          </w:tcPr>
          <w:p w14:paraId="02D0E50C" w14:textId="2E7617AE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slight dusky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2EFB5A2" w14:textId="0E9DAE05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067.1062</w:t>
            </w:r>
          </w:p>
          <w:p w14:paraId="6117CB23" w14:textId="24EE614C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083.0275</w:t>
            </w:r>
          </w:p>
          <w:p w14:paraId="68D8F2E7" w14:textId="64FE3F43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79.3242</w:t>
            </w:r>
          </w:p>
          <w:p w14:paraId="65EB650D" w14:textId="08CDD711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63.6330</w:t>
            </w:r>
          </w:p>
        </w:tc>
        <w:tc>
          <w:tcPr>
            <w:tcW w:w="3337" w:type="dxa"/>
          </w:tcPr>
          <w:p w14:paraId="12909B76" w14:textId="44E4569B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ptide</w:t>
            </w:r>
            <w:r w:rsidR="00720A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50A8BB62" w14:textId="04117FBA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ptide</w:t>
            </w:r>
            <w:r w:rsidR="00720A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74297D4F" w14:textId="3F616C7F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  <w:p w14:paraId="76B93050" w14:textId="178C131D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oporphyrin</w:t>
            </w:r>
          </w:p>
        </w:tc>
      </w:tr>
      <w:tr w:rsidR="00BE6C52" w:rsidRPr="005562EB" w14:paraId="7B193768" w14:textId="77777777" w:rsidTr="00DC308E">
        <w:trPr>
          <w:trHeight w:val="39"/>
        </w:trPr>
        <w:tc>
          <w:tcPr>
            <w:tcW w:w="2547" w:type="dxa"/>
            <w:vMerge w:val="restart"/>
          </w:tcPr>
          <w:p w14:paraId="794111FE" w14:textId="77777777" w:rsidR="00BE6C52" w:rsidRPr="005562EB" w:rsidRDefault="006A36D3" w:rsidP="000B5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ale field rat</w:t>
            </w:r>
          </w:p>
          <w:p w14:paraId="689B1AEE" w14:textId="427F2376" w:rsidR="001D0A85" w:rsidRPr="005562EB" w:rsidRDefault="006A36D3" w:rsidP="000B5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ttus tunneyi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16512B3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A6</w:t>
            </w:r>
          </w:p>
        </w:tc>
        <w:tc>
          <w:tcPr>
            <w:tcW w:w="4962" w:type="dxa"/>
          </w:tcPr>
          <w:p w14:paraId="3D8B28A1" w14:textId="285208B8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slight greenish pastel yellow [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peared pale greenish blueish white in tube] (dark 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1EA28CE5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14.1432</w:t>
            </w:r>
          </w:p>
        </w:tc>
        <w:tc>
          <w:tcPr>
            <w:tcW w:w="3337" w:type="dxa"/>
          </w:tcPr>
          <w:p w14:paraId="5D03EFF3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3EECD054" w14:textId="77777777" w:rsidTr="00DC308E">
        <w:trPr>
          <w:trHeight w:val="33"/>
        </w:trPr>
        <w:tc>
          <w:tcPr>
            <w:tcW w:w="2547" w:type="dxa"/>
            <w:vMerge/>
          </w:tcPr>
          <w:p w14:paraId="116F93D6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872062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A7</w:t>
            </w:r>
          </w:p>
        </w:tc>
        <w:tc>
          <w:tcPr>
            <w:tcW w:w="4962" w:type="dxa"/>
          </w:tcPr>
          <w:p w14:paraId="5AF20673" w14:textId="5373BF01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dark brown with yellow (rusty orange/ reddish brown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11EE421F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50.0655</w:t>
            </w:r>
          </w:p>
        </w:tc>
        <w:tc>
          <w:tcPr>
            <w:tcW w:w="3337" w:type="dxa"/>
          </w:tcPr>
          <w:p w14:paraId="7C6B641E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67C785E1" w14:textId="77777777" w:rsidTr="00DC308E">
        <w:trPr>
          <w:trHeight w:val="33"/>
        </w:trPr>
        <w:tc>
          <w:tcPr>
            <w:tcW w:w="2547" w:type="dxa"/>
            <w:vMerge/>
          </w:tcPr>
          <w:p w14:paraId="1E01030E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DEF014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A8</w:t>
            </w:r>
          </w:p>
        </w:tc>
        <w:tc>
          <w:tcPr>
            <w:tcW w:w="4962" w:type="dxa"/>
          </w:tcPr>
          <w:p w14:paraId="2EACE763" w14:textId="32ADD6C1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strong canary yellow (dark 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9677814" w14:textId="513933E4" w:rsidR="00720AFD" w:rsidRDefault="00720AFD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.0501</w:t>
            </w:r>
          </w:p>
          <w:p w14:paraId="453DBF59" w14:textId="7703BD49" w:rsidR="00720AFD" w:rsidRDefault="00720AFD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0362</w:t>
            </w:r>
          </w:p>
          <w:p w14:paraId="3A359CAE" w14:textId="7A9D237D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31.0492</w:t>
            </w:r>
          </w:p>
        </w:tc>
        <w:tc>
          <w:tcPr>
            <w:tcW w:w="3337" w:type="dxa"/>
          </w:tcPr>
          <w:p w14:paraId="0471B2D7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E15921C" w14:textId="77777777" w:rsidR="00720AFD" w:rsidRDefault="00720AFD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ynurenic acid?</w:t>
            </w:r>
          </w:p>
          <w:p w14:paraId="35C87F47" w14:textId="470E9A10" w:rsidR="00720AFD" w:rsidRPr="005562EB" w:rsidRDefault="00720AFD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28F85426" w14:textId="77777777" w:rsidTr="00DC308E">
        <w:trPr>
          <w:trHeight w:val="33"/>
        </w:trPr>
        <w:tc>
          <w:tcPr>
            <w:tcW w:w="2547" w:type="dxa"/>
            <w:vMerge/>
          </w:tcPr>
          <w:p w14:paraId="6C6806B1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D59B1A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5</w:t>
            </w:r>
          </w:p>
        </w:tc>
        <w:tc>
          <w:tcPr>
            <w:tcW w:w="4962" w:type="dxa"/>
          </w:tcPr>
          <w:p w14:paraId="36AC1661" w14:textId="25BEF6D2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lemon yellow [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peared pale greenish in tube]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02E34A4E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51.0517</w:t>
            </w:r>
          </w:p>
          <w:p w14:paraId="64A63540" w14:textId="5B9E3C9B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92.0798</w:t>
            </w:r>
          </w:p>
        </w:tc>
        <w:tc>
          <w:tcPr>
            <w:tcW w:w="3337" w:type="dxa"/>
          </w:tcPr>
          <w:p w14:paraId="5755CAD1" w14:textId="65562ADD" w:rsidR="001D0A85" w:rsidRPr="00720AFD" w:rsidRDefault="00720AFD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E67">
              <w:rPr>
                <w:rFonts w:ascii="Times New Roman" w:hAnsi="Times New Roman" w:cs="Times New Roman"/>
                <w:sz w:val="24"/>
                <w:szCs w:val="24"/>
              </w:rPr>
              <w:t>N-acetylkynure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8977B8" w:rsidRPr="00720A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529A5B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47BEC591" w14:textId="77777777" w:rsidTr="00DC308E">
        <w:trPr>
          <w:trHeight w:val="33"/>
        </w:trPr>
        <w:tc>
          <w:tcPr>
            <w:tcW w:w="2547" w:type="dxa"/>
            <w:vMerge/>
          </w:tcPr>
          <w:p w14:paraId="59C10D65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2BC27E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E11</w:t>
            </w:r>
          </w:p>
        </w:tc>
        <w:tc>
          <w:tcPr>
            <w:tcW w:w="4962" w:type="dxa"/>
          </w:tcPr>
          <w:p w14:paraId="4FD13DB4" w14:textId="49AD9AA0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faint orange-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29390BBE" w14:textId="35B75FE4" w:rsidR="001D0A85" w:rsidRPr="005562EB" w:rsidRDefault="00720AFD" w:rsidP="002944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.2827</w:t>
            </w:r>
          </w:p>
        </w:tc>
        <w:tc>
          <w:tcPr>
            <w:tcW w:w="3337" w:type="dxa"/>
          </w:tcPr>
          <w:p w14:paraId="0C843A57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7EEC9E15" w14:textId="77777777" w:rsidTr="00DC308E">
        <w:trPr>
          <w:trHeight w:val="33"/>
        </w:trPr>
        <w:tc>
          <w:tcPr>
            <w:tcW w:w="2547" w:type="dxa"/>
            <w:vMerge/>
          </w:tcPr>
          <w:p w14:paraId="7CAE1AB9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441D40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H11</w:t>
            </w:r>
          </w:p>
        </w:tc>
        <w:tc>
          <w:tcPr>
            <w:tcW w:w="4962" w:type="dxa"/>
          </w:tcPr>
          <w:p w14:paraId="5622E568" w14:textId="6D23086C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fain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66E82983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26.3345</w:t>
            </w:r>
          </w:p>
          <w:p w14:paraId="13C7B9B9" w14:textId="004F4C15" w:rsidR="00720AFD" w:rsidRPr="005562EB" w:rsidRDefault="00720AFD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.2833</w:t>
            </w:r>
          </w:p>
        </w:tc>
        <w:tc>
          <w:tcPr>
            <w:tcW w:w="3337" w:type="dxa"/>
          </w:tcPr>
          <w:p w14:paraId="44B6D85B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02CBA1B" w14:textId="79ADCFCF" w:rsidR="00720AFD" w:rsidRPr="005562EB" w:rsidRDefault="00720AFD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4E957E10" w14:textId="77777777" w:rsidTr="00DC308E">
        <w:trPr>
          <w:trHeight w:val="33"/>
        </w:trPr>
        <w:tc>
          <w:tcPr>
            <w:tcW w:w="2547" w:type="dxa"/>
            <w:vMerge/>
          </w:tcPr>
          <w:p w14:paraId="56798AA2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FC83E33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A4</w:t>
            </w:r>
          </w:p>
        </w:tc>
        <w:tc>
          <w:tcPr>
            <w:tcW w:w="4962" w:type="dxa"/>
          </w:tcPr>
          <w:p w14:paraId="1006D9BC" w14:textId="27A6C5E0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fain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1DBC567" w14:textId="56E66E1E" w:rsidR="001D0A85" w:rsidRPr="005562EB" w:rsidRDefault="00720AFD" w:rsidP="002944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3.9004</w:t>
            </w:r>
          </w:p>
        </w:tc>
        <w:tc>
          <w:tcPr>
            <w:tcW w:w="3337" w:type="dxa"/>
          </w:tcPr>
          <w:p w14:paraId="173104E5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5D23CC10" w14:textId="77777777" w:rsidTr="00DC308E">
        <w:trPr>
          <w:trHeight w:val="33"/>
        </w:trPr>
        <w:tc>
          <w:tcPr>
            <w:tcW w:w="2547" w:type="dxa"/>
            <w:vMerge/>
          </w:tcPr>
          <w:p w14:paraId="5812007B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A95243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E8</w:t>
            </w:r>
          </w:p>
        </w:tc>
        <w:tc>
          <w:tcPr>
            <w:tcW w:w="4962" w:type="dxa"/>
          </w:tcPr>
          <w:p w14:paraId="0BC5BD8B" w14:textId="3615BCF9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bright orange [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peared bright pink in tube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14:paraId="3C0531DF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63.3157</w:t>
            </w:r>
          </w:p>
        </w:tc>
        <w:tc>
          <w:tcPr>
            <w:tcW w:w="3337" w:type="dxa"/>
          </w:tcPr>
          <w:p w14:paraId="2E571094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rotoporphyrin</w:t>
            </w:r>
          </w:p>
        </w:tc>
      </w:tr>
      <w:tr w:rsidR="00BE6C52" w:rsidRPr="005562EB" w14:paraId="3D194261" w14:textId="77777777" w:rsidTr="00DC308E">
        <w:trPr>
          <w:trHeight w:val="72"/>
        </w:trPr>
        <w:tc>
          <w:tcPr>
            <w:tcW w:w="2547" w:type="dxa"/>
            <w:vMerge w:val="restart"/>
          </w:tcPr>
          <w:p w14:paraId="5B9C32EB" w14:textId="77777777" w:rsidR="00BE6C52" w:rsidRPr="005562EB" w:rsidRDefault="006A36D3" w:rsidP="000B5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latypus</w:t>
            </w:r>
          </w:p>
          <w:p w14:paraId="41587AE6" w14:textId="5CD03180" w:rsidR="001D0A85" w:rsidRPr="005562EB" w:rsidRDefault="006A36D3" w:rsidP="000B5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orhynchus anatinus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A6F9168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A4</w:t>
            </w:r>
          </w:p>
        </w:tc>
        <w:tc>
          <w:tcPr>
            <w:tcW w:w="4962" w:type="dxa"/>
          </w:tcPr>
          <w:p w14:paraId="252A4A67" w14:textId="1663CE13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very faint yellow [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peared cyan in tube] (mild dark 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B868106" w14:textId="3B16CC52" w:rsidR="00720AFD" w:rsidRDefault="00720AFD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.0177</w:t>
            </w:r>
          </w:p>
          <w:p w14:paraId="62752290" w14:textId="79062356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16.9849</w:t>
            </w:r>
          </w:p>
        </w:tc>
        <w:tc>
          <w:tcPr>
            <w:tcW w:w="3337" w:type="dxa"/>
          </w:tcPr>
          <w:p w14:paraId="52C580CD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2BBE3A6" w14:textId="7304D016" w:rsidR="00720AFD" w:rsidRPr="005562EB" w:rsidRDefault="00720AFD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2EB8896D" w14:textId="77777777" w:rsidTr="00DC308E">
        <w:trPr>
          <w:trHeight w:val="69"/>
        </w:trPr>
        <w:tc>
          <w:tcPr>
            <w:tcW w:w="2547" w:type="dxa"/>
            <w:vMerge/>
          </w:tcPr>
          <w:p w14:paraId="0D144C5F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C296C7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D7</w:t>
            </w:r>
          </w:p>
        </w:tc>
        <w:tc>
          <w:tcPr>
            <w:tcW w:w="4962" w:type="dxa"/>
          </w:tcPr>
          <w:p w14:paraId="6A1F27F5" w14:textId="35C50059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yellow [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peared cyan in tube] (very faint dark 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484CCFC6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46.0642</w:t>
            </w:r>
          </w:p>
          <w:p w14:paraId="45CBBCBD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21.1065</w:t>
            </w:r>
          </w:p>
          <w:p w14:paraId="34148863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54.0855</w:t>
            </w:r>
          </w:p>
        </w:tc>
        <w:tc>
          <w:tcPr>
            <w:tcW w:w="3337" w:type="dxa"/>
          </w:tcPr>
          <w:p w14:paraId="12C0FCC2" w14:textId="6BCA30B6" w:rsidR="001D0A85" w:rsidRPr="00453E67" w:rsidRDefault="00453E67" w:rsidP="00453E67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8"/>
                <w:kern w:val="36"/>
                <w:sz w:val="24"/>
                <w:szCs w:val="24"/>
                <w:lang w:eastAsia="en-AU"/>
              </w:rPr>
              <w:t>?</w:t>
            </w:r>
          </w:p>
          <w:p w14:paraId="10AD5A33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56A0116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747EBCBC" w14:textId="77777777" w:rsidTr="00DC308E">
        <w:trPr>
          <w:trHeight w:val="69"/>
        </w:trPr>
        <w:tc>
          <w:tcPr>
            <w:tcW w:w="2547" w:type="dxa"/>
            <w:vMerge/>
          </w:tcPr>
          <w:p w14:paraId="787CEBAB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69ED7D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E1</w:t>
            </w:r>
          </w:p>
        </w:tc>
        <w:tc>
          <w:tcPr>
            <w:tcW w:w="4962" w:type="dxa"/>
          </w:tcPr>
          <w:p w14:paraId="59C8C3AD" w14:textId="423E2DE3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yellow (very faint dark 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0607BA03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29.1053</w:t>
            </w:r>
          </w:p>
          <w:p w14:paraId="7177C9B9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70.1384</w:t>
            </w:r>
          </w:p>
        </w:tc>
        <w:tc>
          <w:tcPr>
            <w:tcW w:w="3337" w:type="dxa"/>
          </w:tcPr>
          <w:p w14:paraId="1B82A6BC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E433CC1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45425E65" w14:textId="77777777" w:rsidTr="00DC308E">
        <w:trPr>
          <w:trHeight w:val="69"/>
        </w:trPr>
        <w:tc>
          <w:tcPr>
            <w:tcW w:w="2547" w:type="dxa"/>
            <w:vMerge/>
          </w:tcPr>
          <w:p w14:paraId="3D1B659E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F1638D6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G8</w:t>
            </w:r>
          </w:p>
        </w:tc>
        <w:tc>
          <w:tcPr>
            <w:tcW w:w="4962" w:type="dxa"/>
          </w:tcPr>
          <w:p w14:paraId="728F4CCB" w14:textId="1DEE7B8A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faint pink (very faint dark yellow visible in white light)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E820CE4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77.0861</w:t>
            </w:r>
          </w:p>
        </w:tc>
        <w:tc>
          <w:tcPr>
            <w:tcW w:w="3337" w:type="dxa"/>
          </w:tcPr>
          <w:p w14:paraId="5E357E7D" w14:textId="042FD335" w:rsidR="001D0A85" w:rsidRPr="00D00A6E" w:rsidRDefault="00453E67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731977FB" w14:textId="77777777" w:rsidTr="00DC308E">
        <w:trPr>
          <w:trHeight w:val="69"/>
        </w:trPr>
        <w:tc>
          <w:tcPr>
            <w:tcW w:w="2547" w:type="dxa"/>
            <w:vMerge/>
          </w:tcPr>
          <w:p w14:paraId="1E2C327E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099D189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1 H4</w:t>
            </w:r>
          </w:p>
        </w:tc>
        <w:tc>
          <w:tcPr>
            <w:tcW w:w="4962" w:type="dxa"/>
          </w:tcPr>
          <w:p w14:paraId="48082C5E" w14:textId="1220C9C9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fain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C9AE371" w14:textId="77777777" w:rsidR="001D0A85" w:rsidRPr="005562EB" w:rsidRDefault="001D0A85" w:rsidP="00E01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337" w:type="dxa"/>
          </w:tcPr>
          <w:p w14:paraId="5D146953" w14:textId="77777777" w:rsidR="001D0A85" w:rsidRPr="005562EB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6A847C9A" w14:textId="77777777" w:rsidTr="00DC308E">
        <w:trPr>
          <w:trHeight w:val="69"/>
        </w:trPr>
        <w:tc>
          <w:tcPr>
            <w:tcW w:w="2547" w:type="dxa"/>
            <w:vMerge/>
          </w:tcPr>
          <w:p w14:paraId="331CC86D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241DB55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A6</w:t>
            </w:r>
          </w:p>
        </w:tc>
        <w:tc>
          <w:tcPr>
            <w:tcW w:w="4962" w:type="dxa"/>
          </w:tcPr>
          <w:p w14:paraId="63882EA2" w14:textId="60C9EEDF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fain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7A71E646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33.1318</w:t>
            </w:r>
          </w:p>
          <w:p w14:paraId="7E9BFB12" w14:textId="534D32CD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47.1357</w:t>
            </w:r>
          </w:p>
        </w:tc>
        <w:tc>
          <w:tcPr>
            <w:tcW w:w="3337" w:type="dxa"/>
          </w:tcPr>
          <w:p w14:paraId="66A946EE" w14:textId="77777777" w:rsidR="001D0A85" w:rsidRDefault="00D00A6E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80A9F0D" w14:textId="071316DE" w:rsidR="00D00A6E" w:rsidRPr="00D00A6E" w:rsidRDefault="00D00A6E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79B8263A" w14:textId="77777777" w:rsidTr="00DC308E">
        <w:trPr>
          <w:trHeight w:val="69"/>
        </w:trPr>
        <w:tc>
          <w:tcPr>
            <w:tcW w:w="2547" w:type="dxa"/>
            <w:vMerge/>
          </w:tcPr>
          <w:p w14:paraId="77AD19B3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BFEE99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B2</w:t>
            </w:r>
          </w:p>
        </w:tc>
        <w:tc>
          <w:tcPr>
            <w:tcW w:w="4962" w:type="dxa"/>
          </w:tcPr>
          <w:p w14:paraId="4C31461D" w14:textId="07732240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fain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47871A5A" w14:textId="77777777" w:rsidR="001D0A85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85.2151</w:t>
            </w:r>
          </w:p>
          <w:p w14:paraId="195B9AE8" w14:textId="20226F13" w:rsidR="00720AFD" w:rsidRPr="005562EB" w:rsidRDefault="00720AFD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.1786</w:t>
            </w:r>
          </w:p>
        </w:tc>
        <w:tc>
          <w:tcPr>
            <w:tcW w:w="3337" w:type="dxa"/>
          </w:tcPr>
          <w:p w14:paraId="7814127D" w14:textId="77777777" w:rsidR="001D0A85" w:rsidRDefault="001D0A85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A527DFC" w14:textId="4A943C67" w:rsidR="00720AFD" w:rsidRPr="005562EB" w:rsidRDefault="00720AFD" w:rsidP="006A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E6C52" w:rsidRPr="005562EB" w14:paraId="257EF0EE" w14:textId="77777777" w:rsidTr="00DC308E">
        <w:trPr>
          <w:trHeight w:val="69"/>
        </w:trPr>
        <w:tc>
          <w:tcPr>
            <w:tcW w:w="2547" w:type="dxa"/>
            <w:vMerge/>
          </w:tcPr>
          <w:p w14:paraId="289F7EAD" w14:textId="77777777" w:rsidR="001D0A85" w:rsidRPr="005562EB" w:rsidRDefault="001D0A85" w:rsidP="00E01E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CB7337" w14:textId="77777777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2 F7</w:t>
            </w:r>
          </w:p>
        </w:tc>
        <w:tc>
          <w:tcPr>
            <w:tcW w:w="4962" w:type="dxa"/>
          </w:tcPr>
          <w:p w14:paraId="5D0FB994" w14:textId="6A36452E" w:rsidR="001D0A85" w:rsidRPr="005562EB" w:rsidRDefault="001D0A85" w:rsidP="00E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hotoluminescent pink</w:t>
            </w:r>
            <w:r w:rsidR="00D85E48" w:rsidRPr="005562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14:paraId="3F4F503C" w14:textId="77777777" w:rsidR="001D0A85" w:rsidRPr="005562EB" w:rsidRDefault="001D0A85" w:rsidP="00E01E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63.3314</w:t>
            </w:r>
          </w:p>
        </w:tc>
        <w:tc>
          <w:tcPr>
            <w:tcW w:w="3337" w:type="dxa"/>
          </w:tcPr>
          <w:p w14:paraId="60C5F618" w14:textId="77777777" w:rsidR="001D0A85" w:rsidRPr="005562EB" w:rsidRDefault="001D0A85" w:rsidP="00453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rotoporphyrin</w:t>
            </w:r>
          </w:p>
        </w:tc>
      </w:tr>
    </w:tbl>
    <w:p w14:paraId="326638EB" w14:textId="33918BDA" w:rsidR="001D0A85" w:rsidRPr="005562EB" w:rsidRDefault="001D0A85" w:rsidP="009F11A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D0A85" w:rsidRPr="005562EB" w:rsidSect="00C663E9">
      <w:footerReference w:type="default" r:id="rId7"/>
      <w:pgSz w:w="16838" w:h="11906" w:orient="landscape"/>
      <w:pgMar w:top="1304" w:right="1418" w:bottom="130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13205" w14:textId="77777777" w:rsidR="00AC407A" w:rsidRDefault="00AC407A">
      <w:pPr>
        <w:spacing w:after="0" w:line="240" w:lineRule="auto"/>
      </w:pPr>
      <w:r>
        <w:separator/>
      </w:r>
    </w:p>
  </w:endnote>
  <w:endnote w:type="continuationSeparator" w:id="0">
    <w:p w14:paraId="40809DD6" w14:textId="77777777" w:rsidR="00AC407A" w:rsidRDefault="00AC4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KBIG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6008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6711E" w14:textId="77777777" w:rsidR="00AD68DF" w:rsidRDefault="00A42F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0E6058" w14:textId="77777777" w:rsidR="00AD68DF" w:rsidRDefault="00AD68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1F0B8" w14:textId="77777777" w:rsidR="00AC407A" w:rsidRDefault="00AC407A">
      <w:pPr>
        <w:spacing w:after="0" w:line="240" w:lineRule="auto"/>
      </w:pPr>
      <w:r>
        <w:separator/>
      </w:r>
    </w:p>
  </w:footnote>
  <w:footnote w:type="continuationSeparator" w:id="0">
    <w:p w14:paraId="42986DAD" w14:textId="77777777" w:rsidR="00AC407A" w:rsidRDefault="00AC4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83B9A"/>
    <w:multiLevelType w:val="hybridMultilevel"/>
    <w:tmpl w:val="0CD0080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5D2464"/>
    <w:multiLevelType w:val="hybridMultilevel"/>
    <w:tmpl w:val="0902FC32"/>
    <w:lvl w:ilvl="0" w:tplc="DFC426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5C46A6"/>
    <w:multiLevelType w:val="multilevel"/>
    <w:tmpl w:val="FE34C6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num w:numId="1" w16cid:durableId="515510131">
    <w:abstractNumId w:val="1"/>
  </w:num>
  <w:num w:numId="2" w16cid:durableId="1439715709">
    <w:abstractNumId w:val="0"/>
  </w:num>
  <w:num w:numId="3" w16cid:durableId="19362863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99"/>
    <w:rsid w:val="000337F0"/>
    <w:rsid w:val="00051F77"/>
    <w:rsid w:val="0007096F"/>
    <w:rsid w:val="00074132"/>
    <w:rsid w:val="00086926"/>
    <w:rsid w:val="00093C34"/>
    <w:rsid w:val="00096B01"/>
    <w:rsid w:val="000B39A6"/>
    <w:rsid w:val="000B5555"/>
    <w:rsid w:val="000B6DC3"/>
    <w:rsid w:val="000E73AA"/>
    <w:rsid w:val="001006BE"/>
    <w:rsid w:val="00105DA8"/>
    <w:rsid w:val="00144E92"/>
    <w:rsid w:val="00173B8F"/>
    <w:rsid w:val="001B3E0D"/>
    <w:rsid w:val="001C26CA"/>
    <w:rsid w:val="001C7FEC"/>
    <w:rsid w:val="001D0A85"/>
    <w:rsid w:val="001E092D"/>
    <w:rsid w:val="001E296E"/>
    <w:rsid w:val="00201C1A"/>
    <w:rsid w:val="002361E7"/>
    <w:rsid w:val="00284339"/>
    <w:rsid w:val="002944D6"/>
    <w:rsid w:val="00296B91"/>
    <w:rsid w:val="00297437"/>
    <w:rsid w:val="002F575A"/>
    <w:rsid w:val="00302F14"/>
    <w:rsid w:val="00303CB3"/>
    <w:rsid w:val="00320F31"/>
    <w:rsid w:val="003248C9"/>
    <w:rsid w:val="00330B37"/>
    <w:rsid w:val="00343150"/>
    <w:rsid w:val="00356999"/>
    <w:rsid w:val="00371DD5"/>
    <w:rsid w:val="00381AA5"/>
    <w:rsid w:val="003B761A"/>
    <w:rsid w:val="003C2687"/>
    <w:rsid w:val="003C54C1"/>
    <w:rsid w:val="003C73D7"/>
    <w:rsid w:val="003D4DAF"/>
    <w:rsid w:val="00417F10"/>
    <w:rsid w:val="00432BF9"/>
    <w:rsid w:val="00453E67"/>
    <w:rsid w:val="0045540D"/>
    <w:rsid w:val="00491DE8"/>
    <w:rsid w:val="00492D20"/>
    <w:rsid w:val="00493546"/>
    <w:rsid w:val="004C5675"/>
    <w:rsid w:val="004D7F01"/>
    <w:rsid w:val="004E7B99"/>
    <w:rsid w:val="00510FB2"/>
    <w:rsid w:val="005134EC"/>
    <w:rsid w:val="00547D06"/>
    <w:rsid w:val="00550A66"/>
    <w:rsid w:val="005562EB"/>
    <w:rsid w:val="005650CD"/>
    <w:rsid w:val="005975FA"/>
    <w:rsid w:val="00597701"/>
    <w:rsid w:val="005B6F6D"/>
    <w:rsid w:val="005C5543"/>
    <w:rsid w:val="005C7817"/>
    <w:rsid w:val="005E22D2"/>
    <w:rsid w:val="00612CBB"/>
    <w:rsid w:val="006140DA"/>
    <w:rsid w:val="006A29D7"/>
    <w:rsid w:val="006A36D3"/>
    <w:rsid w:val="006A562F"/>
    <w:rsid w:val="006A6AE7"/>
    <w:rsid w:val="006D1D05"/>
    <w:rsid w:val="006E24F3"/>
    <w:rsid w:val="006F1E99"/>
    <w:rsid w:val="006F3058"/>
    <w:rsid w:val="00700AA8"/>
    <w:rsid w:val="00713ED2"/>
    <w:rsid w:val="00720AFD"/>
    <w:rsid w:val="0075423B"/>
    <w:rsid w:val="007B7651"/>
    <w:rsid w:val="007C58EE"/>
    <w:rsid w:val="007C7A26"/>
    <w:rsid w:val="007D493A"/>
    <w:rsid w:val="007E3CD4"/>
    <w:rsid w:val="007F2FFE"/>
    <w:rsid w:val="007F6188"/>
    <w:rsid w:val="0080744C"/>
    <w:rsid w:val="00817DD8"/>
    <w:rsid w:val="00835AD8"/>
    <w:rsid w:val="00840E4E"/>
    <w:rsid w:val="00883C78"/>
    <w:rsid w:val="00884998"/>
    <w:rsid w:val="00884A97"/>
    <w:rsid w:val="00886C49"/>
    <w:rsid w:val="008915D1"/>
    <w:rsid w:val="008977B8"/>
    <w:rsid w:val="008A1C98"/>
    <w:rsid w:val="008C4DC9"/>
    <w:rsid w:val="008D1EF9"/>
    <w:rsid w:val="008D4E09"/>
    <w:rsid w:val="00924C03"/>
    <w:rsid w:val="00927862"/>
    <w:rsid w:val="00980C03"/>
    <w:rsid w:val="00983C40"/>
    <w:rsid w:val="009B5689"/>
    <w:rsid w:val="009C3C40"/>
    <w:rsid w:val="009D39ED"/>
    <w:rsid w:val="009F11A4"/>
    <w:rsid w:val="00A42FC5"/>
    <w:rsid w:val="00A5210D"/>
    <w:rsid w:val="00AA1D6E"/>
    <w:rsid w:val="00AA2A8B"/>
    <w:rsid w:val="00AC407A"/>
    <w:rsid w:val="00AD5E12"/>
    <w:rsid w:val="00AD68DF"/>
    <w:rsid w:val="00B362A2"/>
    <w:rsid w:val="00B6281C"/>
    <w:rsid w:val="00BD1B19"/>
    <w:rsid w:val="00BE6C52"/>
    <w:rsid w:val="00BF2996"/>
    <w:rsid w:val="00C00E61"/>
    <w:rsid w:val="00C2390E"/>
    <w:rsid w:val="00C663E9"/>
    <w:rsid w:val="00CA31C2"/>
    <w:rsid w:val="00CA567A"/>
    <w:rsid w:val="00CD4419"/>
    <w:rsid w:val="00CE1546"/>
    <w:rsid w:val="00CE205A"/>
    <w:rsid w:val="00D00A6E"/>
    <w:rsid w:val="00D46810"/>
    <w:rsid w:val="00D85E48"/>
    <w:rsid w:val="00D96551"/>
    <w:rsid w:val="00DC308E"/>
    <w:rsid w:val="00DE0E7B"/>
    <w:rsid w:val="00DE364B"/>
    <w:rsid w:val="00E22760"/>
    <w:rsid w:val="00E228C1"/>
    <w:rsid w:val="00E507C6"/>
    <w:rsid w:val="00E60F45"/>
    <w:rsid w:val="00E74F67"/>
    <w:rsid w:val="00EC038D"/>
    <w:rsid w:val="00EE468C"/>
    <w:rsid w:val="00EF53CC"/>
    <w:rsid w:val="00F00E8F"/>
    <w:rsid w:val="00F10FF1"/>
    <w:rsid w:val="00F16F91"/>
    <w:rsid w:val="00F37268"/>
    <w:rsid w:val="00F566B0"/>
    <w:rsid w:val="00F81D0B"/>
    <w:rsid w:val="00F923D2"/>
    <w:rsid w:val="00FA73BB"/>
    <w:rsid w:val="00FE67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A0A4"/>
  <w15:chartTrackingRefBased/>
  <w15:docId w15:val="{83426EA5-6116-4EC2-ACFB-730F5FB1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B99"/>
  </w:style>
  <w:style w:type="paragraph" w:styleId="Footer">
    <w:name w:val="footer"/>
    <w:basedOn w:val="Normal"/>
    <w:link w:val="FooterChar"/>
    <w:uiPriority w:val="99"/>
    <w:unhideWhenUsed/>
    <w:rsid w:val="004E7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B99"/>
  </w:style>
  <w:style w:type="character" w:styleId="Hyperlink">
    <w:name w:val="Hyperlink"/>
    <w:basedOn w:val="DefaultParagraphFont"/>
    <w:uiPriority w:val="99"/>
    <w:unhideWhenUsed/>
    <w:rsid w:val="004E7B99"/>
    <w:rPr>
      <w:color w:val="0563C1" w:themeColor="hyperlink"/>
      <w:u w:val="single"/>
    </w:rPr>
  </w:style>
  <w:style w:type="character" w:customStyle="1" w:styleId="eq0j8">
    <w:name w:val="eq0j8"/>
    <w:rsid w:val="004E7B99"/>
  </w:style>
  <w:style w:type="character" w:customStyle="1" w:styleId="acopre">
    <w:name w:val="acopre"/>
    <w:basedOn w:val="DefaultParagraphFont"/>
    <w:rsid w:val="004E7B99"/>
  </w:style>
  <w:style w:type="character" w:styleId="Emphasis">
    <w:name w:val="Emphasis"/>
    <w:basedOn w:val="DefaultParagraphFont"/>
    <w:uiPriority w:val="20"/>
    <w:qFormat/>
    <w:rsid w:val="004E7B99"/>
    <w:rPr>
      <w:i/>
      <w:iCs/>
    </w:rPr>
  </w:style>
  <w:style w:type="table" w:styleId="TableGrid">
    <w:name w:val="Table Grid"/>
    <w:basedOn w:val="TableNormal"/>
    <w:uiPriority w:val="39"/>
    <w:rsid w:val="004E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B99"/>
    <w:pPr>
      <w:ind w:left="720"/>
      <w:contextualSpacing/>
    </w:pPr>
  </w:style>
  <w:style w:type="character" w:customStyle="1" w:styleId="pagelast">
    <w:name w:val="pagelast"/>
    <w:basedOn w:val="DefaultParagraphFont"/>
    <w:rsid w:val="004E7B99"/>
  </w:style>
  <w:style w:type="paragraph" w:styleId="EndnoteText">
    <w:name w:val="endnote text"/>
    <w:basedOn w:val="Normal"/>
    <w:link w:val="EndnoteTextChar"/>
    <w:uiPriority w:val="99"/>
    <w:semiHidden/>
    <w:unhideWhenUsed/>
    <w:rsid w:val="004E7B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7B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7B9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E7B99"/>
  </w:style>
  <w:style w:type="paragraph" w:styleId="BalloonText">
    <w:name w:val="Balloon Text"/>
    <w:basedOn w:val="Normal"/>
    <w:link w:val="BalloonTextChar"/>
    <w:uiPriority w:val="99"/>
    <w:semiHidden/>
    <w:unhideWhenUsed/>
    <w:rsid w:val="004E7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B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B99"/>
    <w:rPr>
      <w:sz w:val="16"/>
      <w:szCs w:val="16"/>
    </w:rPr>
  </w:style>
  <w:style w:type="paragraph" w:styleId="NoSpacing">
    <w:name w:val="No Spacing"/>
    <w:uiPriority w:val="1"/>
    <w:qFormat/>
    <w:rsid w:val="004E7B99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gkelc">
    <w:name w:val="hgkelc"/>
    <w:basedOn w:val="DefaultParagraphFont"/>
    <w:rsid w:val="004E7B99"/>
  </w:style>
  <w:style w:type="paragraph" w:styleId="CommentText">
    <w:name w:val="annotation text"/>
    <w:basedOn w:val="Normal"/>
    <w:link w:val="CommentTextChar"/>
    <w:uiPriority w:val="99"/>
    <w:unhideWhenUsed/>
    <w:rsid w:val="004E7B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B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B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B9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4E7B99"/>
  </w:style>
  <w:style w:type="character" w:customStyle="1" w:styleId="Date1">
    <w:name w:val="Date1"/>
    <w:basedOn w:val="DefaultParagraphFont"/>
    <w:rsid w:val="004E7B99"/>
  </w:style>
  <w:style w:type="character" w:customStyle="1" w:styleId="arttitle">
    <w:name w:val="art_title"/>
    <w:basedOn w:val="DefaultParagraphFont"/>
    <w:rsid w:val="004E7B99"/>
  </w:style>
  <w:style w:type="character" w:customStyle="1" w:styleId="serialtitle">
    <w:name w:val="serial_title"/>
    <w:basedOn w:val="DefaultParagraphFont"/>
    <w:rsid w:val="004E7B99"/>
  </w:style>
  <w:style w:type="character" w:customStyle="1" w:styleId="volumeissue">
    <w:name w:val="volume_issue"/>
    <w:basedOn w:val="DefaultParagraphFont"/>
    <w:rsid w:val="004E7B99"/>
  </w:style>
  <w:style w:type="character" w:customStyle="1" w:styleId="pagerange">
    <w:name w:val="page_range"/>
    <w:basedOn w:val="DefaultParagraphFont"/>
    <w:rsid w:val="004E7B99"/>
  </w:style>
  <w:style w:type="character" w:customStyle="1" w:styleId="doilink">
    <w:name w:val="doi_link"/>
    <w:basedOn w:val="DefaultParagraphFont"/>
    <w:rsid w:val="004E7B9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E7B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7B99"/>
    <w:pPr>
      <w:spacing w:line="240" w:lineRule="auto"/>
    </w:pPr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4E7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B99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Default">
    <w:name w:val="Default"/>
    <w:rsid w:val="004E7B99"/>
    <w:pPr>
      <w:autoSpaceDE w:val="0"/>
      <w:autoSpaceDN w:val="0"/>
      <w:adjustRightInd w:val="0"/>
      <w:spacing w:after="0" w:line="240" w:lineRule="auto"/>
    </w:pPr>
    <w:rPr>
      <w:rFonts w:ascii="KAKBIG+TimesNewRoman" w:hAnsi="KAKBIG+TimesNewRoman" w:cs="KAKBIG+TimesNewRoman"/>
      <w:color w:val="000000"/>
      <w:sz w:val="24"/>
      <w:szCs w:val="24"/>
    </w:rPr>
  </w:style>
  <w:style w:type="character" w:styleId="HTMLSample">
    <w:name w:val="HTML Sample"/>
    <w:basedOn w:val="DefaultParagraphFont"/>
    <w:uiPriority w:val="99"/>
    <w:semiHidden/>
    <w:unhideWhenUsed/>
    <w:rsid w:val="004E7B99"/>
    <w:rPr>
      <w:rFonts w:ascii="Courier New" w:eastAsia="Times New Roman" w:hAnsi="Courier New" w:cs="Courier New"/>
    </w:rPr>
  </w:style>
  <w:style w:type="character" w:customStyle="1" w:styleId="lrzxr">
    <w:name w:val="lrzxr"/>
    <w:basedOn w:val="DefaultParagraphFont"/>
    <w:rsid w:val="004E7B99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E7B9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einhold</dc:creator>
  <cp:keywords/>
  <dc:description/>
  <cp:lastModifiedBy>Linda Reinhold</cp:lastModifiedBy>
  <cp:revision>3</cp:revision>
  <cp:lastPrinted>2023-09-05T03:01:00Z</cp:lastPrinted>
  <dcterms:created xsi:type="dcterms:W3CDTF">2025-02-22T13:40:00Z</dcterms:created>
  <dcterms:modified xsi:type="dcterms:W3CDTF">2025-02-22T13:44:00Z</dcterms:modified>
</cp:coreProperties>
</file>